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E0F841" w14:textId="7B98D555" w:rsidR="003D09DE" w:rsidRPr="00B1340C" w:rsidRDefault="000470E1" w:rsidP="009F5BD3">
      <w:pPr>
        <w:pStyle w:val="Titre3"/>
        <w:spacing w:before="0" w:after="120" w:line="240" w:lineRule="auto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>S2 Table</w:t>
      </w:r>
      <w:r w:rsidR="003D09DE" w:rsidRPr="00B1340C">
        <w:rPr>
          <w:rFonts w:eastAsiaTheme="minorHAnsi"/>
          <w:lang w:val="en-US" w:eastAsia="en-US"/>
        </w:rPr>
        <w:t>. Oligonucleotides used in this study.</w:t>
      </w:r>
    </w:p>
    <w:tbl>
      <w:tblPr>
        <w:tblStyle w:val="Grilledutableau"/>
        <w:tblW w:w="5000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7414"/>
      </w:tblGrid>
      <w:tr w:rsidR="009F5BD3" w:rsidRPr="00B1340C" w14:paraId="3462F4AA" w14:textId="77777777" w:rsidTr="009F5BD3"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19A0BFA4" w14:textId="77777777" w:rsidR="009F5BD3" w:rsidRPr="00B1340C" w:rsidRDefault="009F5BD3" w:rsidP="00036292">
            <w:pPr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  <w:t>Primer name</w:t>
            </w:r>
          </w:p>
        </w:tc>
        <w:tc>
          <w:tcPr>
            <w:tcW w:w="3942" w:type="pct"/>
            <w:tcBorders>
              <w:top w:val="single" w:sz="4" w:space="0" w:color="auto"/>
              <w:bottom w:val="single" w:sz="4" w:space="0" w:color="auto"/>
            </w:tcBorders>
          </w:tcPr>
          <w:p w14:paraId="46E4AAE1" w14:textId="4937C0E6" w:rsidR="009F5BD3" w:rsidRPr="00B1340C" w:rsidRDefault="009F5BD3" w:rsidP="00036292">
            <w:pPr>
              <w:spacing w:after="0" w:line="240" w:lineRule="auto"/>
              <w:rPr>
                <w:rFonts w:eastAsiaTheme="minorHAnsi"/>
                <w:b/>
                <w:bCs/>
                <w:sz w:val="20"/>
                <w:szCs w:val="20"/>
                <w:lang w:val="en-US" w:eastAsia="en-US"/>
              </w:rPr>
            </w:pPr>
            <w:r w:rsidRPr="00B1340C">
              <w:rPr>
                <w:rFonts w:eastAsia="Times New Roman"/>
                <w:b/>
                <w:sz w:val="20"/>
                <w:szCs w:val="20"/>
                <w:lang w:val="en-US" w:eastAsia="fr-CA"/>
              </w:rPr>
              <w:t>Nucleotide sequence (5' to 3')</w:t>
            </w:r>
            <w:r w:rsidR="001E2115" w:rsidRPr="001E2115">
              <w:rPr>
                <w:rFonts w:eastAsia="Times New Roman"/>
                <w:b/>
                <w:i/>
                <w:sz w:val="20"/>
                <w:szCs w:val="20"/>
                <w:vertAlign w:val="superscript"/>
                <w:lang w:val="en-US" w:eastAsia="fr-CA"/>
              </w:rPr>
              <w:t>a</w:t>
            </w:r>
          </w:p>
        </w:tc>
      </w:tr>
      <w:tr w:rsidR="009F5BD3" w:rsidRPr="00B1340C" w14:paraId="2D7D4550" w14:textId="77777777" w:rsidTr="009F5BD3">
        <w:tc>
          <w:tcPr>
            <w:tcW w:w="1058" w:type="pct"/>
            <w:tcBorders>
              <w:top w:val="single" w:sz="4" w:space="0" w:color="auto"/>
            </w:tcBorders>
          </w:tcPr>
          <w:p w14:paraId="5350F01A" w14:textId="77777777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dusAigEcoRIF</w:t>
            </w:r>
          </w:p>
        </w:tc>
        <w:tc>
          <w:tcPr>
            <w:tcW w:w="3942" w:type="pct"/>
            <w:tcBorders>
              <w:top w:val="single" w:sz="4" w:space="0" w:color="auto"/>
            </w:tcBorders>
          </w:tcPr>
          <w:p w14:paraId="6318072F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  <w:t>NNNN</w:t>
            </w:r>
            <w:r w:rsidRPr="001E2115">
              <w:rPr>
                <w:rFonts w:ascii="Courier New" w:eastAsiaTheme="minorHAnsi" w:hAnsi="Courier New" w:cs="Courier New"/>
                <w:sz w:val="20"/>
                <w:szCs w:val="20"/>
                <w:u w:val="single"/>
                <w:lang w:val="en-US" w:eastAsia="en-US"/>
              </w:rPr>
              <w:t>GAATTC</w:t>
            </w:r>
            <w:r w:rsidRPr="00B1340C"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  <w:t>ACAAGTTATCGCTCTATCACTG</w:t>
            </w:r>
          </w:p>
        </w:tc>
      </w:tr>
      <w:tr w:rsidR="009F5BD3" w:rsidRPr="00B1340C" w14:paraId="275D27A6" w14:textId="77777777" w:rsidTr="009F5BD3">
        <w:tc>
          <w:tcPr>
            <w:tcW w:w="1058" w:type="pct"/>
          </w:tcPr>
          <w:p w14:paraId="39D8E0B6" w14:textId="77777777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dusAigEcoRIR</w:t>
            </w:r>
          </w:p>
        </w:tc>
        <w:tc>
          <w:tcPr>
            <w:tcW w:w="3942" w:type="pct"/>
          </w:tcPr>
          <w:p w14:paraId="50316701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  <w:t>NNNN</w:t>
            </w:r>
            <w:r w:rsidRPr="001E2115">
              <w:rPr>
                <w:rFonts w:ascii="Courier New" w:eastAsiaTheme="minorHAnsi" w:hAnsi="Courier New" w:cs="Courier New"/>
                <w:sz w:val="20"/>
                <w:szCs w:val="20"/>
                <w:u w:val="single"/>
                <w:lang w:val="en-US" w:eastAsia="en-US"/>
              </w:rPr>
              <w:t>GAATTC</w:t>
            </w:r>
            <w:r w:rsidRPr="00B1340C"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  <w:t>CCTTTGATGTGGGGCATG</w:t>
            </w:r>
          </w:p>
        </w:tc>
      </w:tr>
      <w:tr w:rsidR="009F5BD3" w:rsidRPr="00B1340C" w14:paraId="54EAA3BC" w14:textId="77777777" w:rsidTr="009F5BD3">
        <w:trPr>
          <w:trHeight w:val="210"/>
        </w:trPr>
        <w:tc>
          <w:tcPr>
            <w:tcW w:w="1058" w:type="pct"/>
            <w:noWrap/>
          </w:tcPr>
          <w:p w14:paraId="3BC6CFDD" w14:textId="6CE58D69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oRD1</w:t>
            </w:r>
          </w:p>
        </w:tc>
        <w:tc>
          <w:tcPr>
            <w:tcW w:w="3942" w:type="pct"/>
            <w:noWrap/>
          </w:tcPr>
          <w:p w14:paraId="552132D7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fr-CA"/>
              </w:rPr>
            </w:pPr>
            <w:r w:rsidRPr="00B1340C">
              <w:rPr>
                <w:rFonts w:ascii="Courier New" w:eastAsia="Times New Roman" w:hAnsi="Courier New" w:cs="Courier New"/>
                <w:sz w:val="20"/>
                <w:szCs w:val="20"/>
                <w:lang w:val="en-US" w:eastAsia="fr-CA"/>
              </w:rPr>
              <w:t>CAGCCGACGTTGAGGTTAA</w:t>
            </w:r>
          </w:p>
        </w:tc>
      </w:tr>
      <w:tr w:rsidR="009F5BD3" w:rsidRPr="00B1340C" w14:paraId="5C138E47" w14:textId="77777777" w:rsidTr="009F5BD3">
        <w:trPr>
          <w:trHeight w:val="210"/>
        </w:trPr>
        <w:tc>
          <w:tcPr>
            <w:tcW w:w="1058" w:type="pct"/>
            <w:noWrap/>
          </w:tcPr>
          <w:p w14:paraId="4898581C" w14:textId="1416D854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oRD2</w:t>
            </w:r>
          </w:p>
        </w:tc>
        <w:tc>
          <w:tcPr>
            <w:tcW w:w="3942" w:type="pct"/>
            <w:noWrap/>
          </w:tcPr>
          <w:p w14:paraId="17790AD5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fr-CA"/>
              </w:rPr>
            </w:pPr>
            <w:r w:rsidRPr="00B1340C">
              <w:rPr>
                <w:rFonts w:ascii="Courier New" w:eastAsia="Times New Roman" w:hAnsi="Courier New" w:cs="Courier New"/>
                <w:sz w:val="20"/>
                <w:szCs w:val="20"/>
                <w:lang w:val="en-US" w:eastAsia="fr-CA"/>
              </w:rPr>
              <w:t>CAGCCGACATTCAGGTTG</w:t>
            </w:r>
          </w:p>
        </w:tc>
      </w:tr>
      <w:tr w:rsidR="009F5BD3" w:rsidRPr="00B1340C" w14:paraId="03DBEA57" w14:textId="77777777" w:rsidTr="009F5BD3">
        <w:trPr>
          <w:trHeight w:val="210"/>
        </w:trPr>
        <w:tc>
          <w:tcPr>
            <w:tcW w:w="1058" w:type="pct"/>
            <w:noWrap/>
          </w:tcPr>
          <w:p w14:paraId="75462A1C" w14:textId="3B412BF6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oRD3</w:t>
            </w:r>
          </w:p>
        </w:tc>
        <w:tc>
          <w:tcPr>
            <w:tcW w:w="3942" w:type="pct"/>
            <w:noWrap/>
          </w:tcPr>
          <w:p w14:paraId="1FCA58BA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fr-CA"/>
              </w:rPr>
            </w:pPr>
            <w:r w:rsidRPr="00B1340C">
              <w:rPr>
                <w:rFonts w:ascii="Courier New" w:eastAsia="Times New Roman" w:hAnsi="Courier New" w:cs="Courier New"/>
                <w:sz w:val="20"/>
                <w:szCs w:val="20"/>
                <w:lang w:val="en-US" w:eastAsia="fr-CA"/>
              </w:rPr>
              <w:t>AAGCGAATGATGCCTTTACTG</w:t>
            </w:r>
          </w:p>
        </w:tc>
      </w:tr>
      <w:tr w:rsidR="009F5BD3" w:rsidRPr="00B1340C" w14:paraId="62E9F270" w14:textId="77777777" w:rsidTr="009F5BD3">
        <w:trPr>
          <w:trHeight w:val="210"/>
        </w:trPr>
        <w:tc>
          <w:tcPr>
            <w:tcW w:w="1058" w:type="pct"/>
            <w:noWrap/>
          </w:tcPr>
          <w:p w14:paraId="26B9BA70" w14:textId="4E9763C2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oRD4</w:t>
            </w:r>
          </w:p>
        </w:tc>
        <w:tc>
          <w:tcPr>
            <w:tcW w:w="3942" w:type="pct"/>
            <w:noWrap/>
          </w:tcPr>
          <w:p w14:paraId="3E322252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fr-CA"/>
              </w:rPr>
            </w:pPr>
            <w:r w:rsidRPr="00B1340C">
              <w:rPr>
                <w:rFonts w:ascii="Courier New" w:eastAsia="Times New Roman" w:hAnsi="Courier New" w:cs="Courier New"/>
                <w:sz w:val="20"/>
                <w:szCs w:val="20"/>
                <w:lang w:val="en-US" w:eastAsia="fr-CA"/>
              </w:rPr>
              <w:t>GTGTGTGTAGCTTCAGGTG</w:t>
            </w:r>
          </w:p>
        </w:tc>
      </w:tr>
      <w:tr w:rsidR="009F5BD3" w:rsidRPr="00B1340C" w14:paraId="12D873E6" w14:textId="77777777" w:rsidTr="009F5BD3">
        <w:trPr>
          <w:trHeight w:val="210"/>
        </w:trPr>
        <w:tc>
          <w:tcPr>
            <w:tcW w:w="1058" w:type="pct"/>
            <w:noWrap/>
          </w:tcPr>
          <w:p w14:paraId="440698F7" w14:textId="58CB012F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bookmarkStart w:id="0" w:name="_Hlk38458805"/>
            <w:r>
              <w:rPr>
                <w:rFonts w:eastAsiaTheme="minorHAnsi"/>
                <w:sz w:val="20"/>
                <w:szCs w:val="20"/>
                <w:lang w:val="en-US" w:eastAsia="en-US"/>
              </w:rPr>
              <w:t>oRD5</w:t>
            </w:r>
            <w:bookmarkEnd w:id="0"/>
          </w:p>
        </w:tc>
        <w:tc>
          <w:tcPr>
            <w:tcW w:w="3942" w:type="pct"/>
            <w:noWrap/>
          </w:tcPr>
          <w:p w14:paraId="4C27133F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fr-CA"/>
              </w:rPr>
            </w:pPr>
            <w:r w:rsidRPr="00B1340C">
              <w:rPr>
                <w:rFonts w:ascii="Courier New" w:eastAsia="Times New Roman" w:hAnsi="Courier New" w:cs="Courier New"/>
                <w:sz w:val="20"/>
                <w:szCs w:val="20"/>
                <w:lang w:val="en-US" w:eastAsia="fr-CA"/>
              </w:rPr>
              <w:t>GTCGAACCTGGATTGTTTATCATTG</w:t>
            </w:r>
          </w:p>
        </w:tc>
      </w:tr>
      <w:tr w:rsidR="009F5BD3" w:rsidRPr="00B1340C" w14:paraId="02817EB8" w14:textId="77777777" w:rsidTr="009F5BD3">
        <w:trPr>
          <w:trHeight w:val="210"/>
        </w:trPr>
        <w:tc>
          <w:tcPr>
            <w:tcW w:w="1058" w:type="pct"/>
            <w:noWrap/>
          </w:tcPr>
          <w:p w14:paraId="14E3012B" w14:textId="789978C7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>
              <w:rPr>
                <w:rFonts w:eastAsiaTheme="minorHAnsi"/>
                <w:sz w:val="20"/>
                <w:szCs w:val="20"/>
                <w:lang w:val="en-US" w:eastAsia="en-US"/>
              </w:rPr>
              <w:t>oRD6</w:t>
            </w:r>
          </w:p>
        </w:tc>
        <w:tc>
          <w:tcPr>
            <w:tcW w:w="3942" w:type="pct"/>
            <w:noWrap/>
          </w:tcPr>
          <w:p w14:paraId="63B09474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US" w:eastAsia="fr-CA"/>
              </w:rPr>
            </w:pPr>
            <w:r w:rsidRPr="00B1340C">
              <w:rPr>
                <w:rFonts w:ascii="Courier New" w:eastAsia="Times New Roman" w:hAnsi="Courier New" w:cs="Courier New"/>
                <w:sz w:val="20"/>
                <w:szCs w:val="20"/>
                <w:lang w:val="en-US" w:eastAsia="fr-CA"/>
              </w:rPr>
              <w:t>TCACCATCACTGTTGGACTT</w:t>
            </w:r>
          </w:p>
        </w:tc>
      </w:tr>
      <w:tr w:rsidR="009F5BD3" w:rsidRPr="00B1340C" w14:paraId="230F6AD4" w14:textId="77777777" w:rsidTr="009F5BD3">
        <w:trPr>
          <w:trHeight w:val="210"/>
        </w:trPr>
        <w:tc>
          <w:tcPr>
            <w:tcW w:w="1058" w:type="pct"/>
            <w:noWrap/>
            <w:hideMark/>
          </w:tcPr>
          <w:p w14:paraId="3CE70FC4" w14:textId="77777777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dusAscarNoFRTf</w:t>
            </w:r>
          </w:p>
        </w:tc>
        <w:tc>
          <w:tcPr>
            <w:tcW w:w="3942" w:type="pct"/>
            <w:noWrap/>
            <w:hideMark/>
          </w:tcPr>
          <w:p w14:paraId="0754B185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fr-CA"/>
              </w:rPr>
            </w:pPr>
            <w:r w:rsidRPr="00B1340C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fr-CA"/>
              </w:rPr>
              <w:t>CAGCAGTCCTATCATGCCCCACATCAAAGGGAATTCagagcgcttttgaagctca</w:t>
            </w:r>
          </w:p>
        </w:tc>
      </w:tr>
      <w:tr w:rsidR="009F5BD3" w:rsidRPr="00B1340C" w14:paraId="4024CCDF" w14:textId="77777777" w:rsidTr="009F5BD3">
        <w:trPr>
          <w:trHeight w:val="210"/>
        </w:trPr>
        <w:tc>
          <w:tcPr>
            <w:tcW w:w="1058" w:type="pct"/>
            <w:noWrap/>
            <w:hideMark/>
          </w:tcPr>
          <w:p w14:paraId="21820B0D" w14:textId="77777777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dusAscarNoFRTr</w:t>
            </w:r>
          </w:p>
        </w:tc>
        <w:tc>
          <w:tcPr>
            <w:tcW w:w="3942" w:type="pct"/>
            <w:noWrap/>
            <w:hideMark/>
          </w:tcPr>
          <w:p w14:paraId="14EEC8DE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fr-CA"/>
              </w:rPr>
            </w:pPr>
            <w:r w:rsidRPr="00B1340C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fr-CA"/>
              </w:rPr>
              <w:t>GATCATAATCAATATCGATGGAGAAAAGCAATGACAtcggaataggaacttcaaga</w:t>
            </w:r>
          </w:p>
        </w:tc>
      </w:tr>
      <w:tr w:rsidR="009F5BD3" w:rsidRPr="00B1340C" w14:paraId="6F6EE3BF" w14:textId="77777777" w:rsidTr="009F5BD3">
        <w:tc>
          <w:tcPr>
            <w:tcW w:w="1058" w:type="pct"/>
          </w:tcPr>
          <w:p w14:paraId="5ED46E1D" w14:textId="77777777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DelprtNf</w:t>
            </w:r>
          </w:p>
        </w:tc>
        <w:tc>
          <w:tcPr>
            <w:tcW w:w="3942" w:type="pct"/>
          </w:tcPr>
          <w:p w14:paraId="169125FB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  <w:t>ATCGTTGGAAATTGTTGAGAATGATTGAGGATAGCTgtgtaggctggagctgcttcg</w:t>
            </w:r>
          </w:p>
        </w:tc>
      </w:tr>
      <w:tr w:rsidR="009F5BD3" w:rsidRPr="00B1340C" w14:paraId="6815F4AD" w14:textId="77777777" w:rsidTr="009F5BD3">
        <w:tc>
          <w:tcPr>
            <w:tcW w:w="1058" w:type="pct"/>
          </w:tcPr>
          <w:p w14:paraId="0C23FEFD" w14:textId="77777777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DelprtNr</w:t>
            </w:r>
          </w:p>
        </w:tc>
        <w:tc>
          <w:tcPr>
            <w:tcW w:w="3942" w:type="pct"/>
          </w:tcPr>
          <w:p w14:paraId="5BF9F943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  <w:t>GGGATGGGATAATATTTGGCATTCAGACCCAGGTAGTTAattccggggatccgtcgacc</w:t>
            </w:r>
          </w:p>
        </w:tc>
      </w:tr>
      <w:tr w:rsidR="009F5BD3" w:rsidRPr="00B1340C" w14:paraId="00DAF4EB" w14:textId="77777777" w:rsidTr="009F5BD3">
        <w:tc>
          <w:tcPr>
            <w:tcW w:w="1058" w:type="pct"/>
          </w:tcPr>
          <w:p w14:paraId="67B59602" w14:textId="4444DE9E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FwDeltaDapA-MG1655</w:t>
            </w:r>
          </w:p>
        </w:tc>
        <w:tc>
          <w:tcPr>
            <w:tcW w:w="3942" w:type="pct"/>
          </w:tcPr>
          <w:p w14:paraId="3C48B174" w14:textId="590630A0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  <w:t>ATGTTCACGGGAAGTATTGTCGCGATTGTTACTCCGGTGTAGGCTGGAGCTGCTTCG</w:t>
            </w:r>
          </w:p>
        </w:tc>
      </w:tr>
      <w:tr w:rsidR="009F5BD3" w:rsidRPr="00B1340C" w14:paraId="1F36BEFB" w14:textId="77777777" w:rsidTr="009F5BD3">
        <w:tc>
          <w:tcPr>
            <w:tcW w:w="1058" w:type="pct"/>
          </w:tcPr>
          <w:p w14:paraId="25252361" w14:textId="1DD610C7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RvDeltaDapA-MG1655</w:t>
            </w:r>
          </w:p>
        </w:tc>
        <w:tc>
          <w:tcPr>
            <w:tcW w:w="3942" w:type="pct"/>
          </w:tcPr>
          <w:p w14:paraId="1CCB0ED7" w14:textId="04CC7067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  <w:t>TTACAGCAAACCGGCATGCTTAAGCGCCGCTCTGACCATATGAATATCCTCCTTA</w:t>
            </w:r>
          </w:p>
        </w:tc>
      </w:tr>
      <w:tr w:rsidR="009F5BD3" w:rsidRPr="00B1340C" w14:paraId="4E04394D" w14:textId="77777777" w:rsidTr="009F5BD3">
        <w:tc>
          <w:tcPr>
            <w:tcW w:w="1058" w:type="pct"/>
          </w:tcPr>
          <w:p w14:paraId="02185480" w14:textId="2AF2805C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lacZW-B</w:t>
            </w:r>
          </w:p>
        </w:tc>
        <w:tc>
          <w:tcPr>
            <w:tcW w:w="3942" w:type="pct"/>
          </w:tcPr>
          <w:p w14:paraId="7A6E5F14" w14:textId="770A629F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  <w:t>GCGAAATACGGGCAGACATGGCCTGCCCGGTTATTACATATGAATATCCTCCTTA</w:t>
            </w:r>
          </w:p>
        </w:tc>
      </w:tr>
      <w:tr w:rsidR="009F5BD3" w:rsidRPr="00B1340C" w14:paraId="18169D1E" w14:textId="77777777" w:rsidTr="009F5BD3">
        <w:tc>
          <w:tcPr>
            <w:tcW w:w="1058" w:type="pct"/>
          </w:tcPr>
          <w:p w14:paraId="2CE5126B" w14:textId="272A7219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lacZW-F</w:t>
            </w:r>
          </w:p>
        </w:tc>
        <w:tc>
          <w:tcPr>
            <w:tcW w:w="3942" w:type="pct"/>
          </w:tcPr>
          <w:p w14:paraId="6B006E95" w14:textId="0DC959DE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  <w:t>TTGTGAGCGGATAACAATTTCACACAGGAAACAGCTGTGTAGGCTGGAGCTGCTTCG</w:t>
            </w:r>
          </w:p>
        </w:tc>
      </w:tr>
      <w:tr w:rsidR="009F5BD3" w:rsidRPr="00B1340C" w14:paraId="0B3CA008" w14:textId="77777777" w:rsidTr="009F5BD3">
        <w:tc>
          <w:tcPr>
            <w:tcW w:w="1058" w:type="pct"/>
          </w:tcPr>
          <w:p w14:paraId="3A1AFF44" w14:textId="222BF1B0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oDF15</w:t>
            </w:r>
          </w:p>
        </w:tc>
        <w:tc>
          <w:tcPr>
            <w:tcW w:w="3942" w:type="pct"/>
          </w:tcPr>
          <w:p w14:paraId="38BFB303" w14:textId="4BF0C524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  <w:t>AGCGTTGCACCAATGCTCGACTGGACGGACAGACATCTGGCCGTCGTTTTACAACGTCG</w:t>
            </w:r>
          </w:p>
        </w:tc>
      </w:tr>
      <w:tr w:rsidR="009F5BD3" w:rsidRPr="00B1340C" w14:paraId="071A8EF4" w14:textId="77777777" w:rsidTr="009F5BD3">
        <w:tc>
          <w:tcPr>
            <w:tcW w:w="1058" w:type="pct"/>
          </w:tcPr>
          <w:p w14:paraId="0D567673" w14:textId="0AE3BBB1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oDF16</w:t>
            </w:r>
          </w:p>
        </w:tc>
        <w:tc>
          <w:tcPr>
            <w:tcW w:w="3942" w:type="pct"/>
          </w:tcPr>
          <w:p w14:paraId="490ADCFD" w14:textId="424581E0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  <w:t>AGGGCGTGGTGAATTTGACTACTTTTTGGTGAAAAGGCAGCATTACACGTCTTGAG</w:t>
            </w:r>
          </w:p>
        </w:tc>
      </w:tr>
      <w:tr w:rsidR="009F5BD3" w:rsidRPr="00B1340C" w14:paraId="410A6392" w14:textId="77777777" w:rsidTr="009F5BD3">
        <w:tc>
          <w:tcPr>
            <w:tcW w:w="1058" w:type="pct"/>
          </w:tcPr>
          <w:p w14:paraId="557E012D" w14:textId="4041AAE2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sz w:val="20"/>
                <w:szCs w:val="20"/>
                <w:lang w:val="en-US"/>
              </w:rPr>
              <w:t>oFD26f</w:t>
            </w:r>
          </w:p>
        </w:tc>
        <w:tc>
          <w:tcPr>
            <w:tcW w:w="3942" w:type="pct"/>
          </w:tcPr>
          <w:p w14:paraId="5E00085E" w14:textId="67B54CEA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gcagaacgggcattcgacacaagttcgctgattaacgtgtaggctggagctgcttc</w:t>
            </w:r>
            <w:r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 xml:space="preserve"> </w:t>
            </w:r>
          </w:p>
        </w:tc>
      </w:tr>
      <w:tr w:rsidR="009F5BD3" w:rsidRPr="00B1340C" w14:paraId="1563E9B5" w14:textId="77777777" w:rsidTr="009F5BD3">
        <w:tc>
          <w:tcPr>
            <w:tcW w:w="1058" w:type="pct"/>
          </w:tcPr>
          <w:p w14:paraId="54621EB2" w14:textId="4EEBE44A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sz w:val="20"/>
                <w:szCs w:val="20"/>
                <w:lang w:val="en-US"/>
              </w:rPr>
              <w:t>oFD26r</w:t>
            </w:r>
          </w:p>
        </w:tc>
        <w:tc>
          <w:tcPr>
            <w:tcW w:w="3942" w:type="pct"/>
          </w:tcPr>
          <w:p w14:paraId="53406C21" w14:textId="4AA1BB35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CCAGGTCTTTGGCCGCAAAAATGAGGATGAGTAGTCcatatgaatatcctcctta</w:t>
            </w:r>
          </w:p>
        </w:tc>
      </w:tr>
      <w:tr w:rsidR="009F5BD3" w:rsidRPr="00B1340C" w14:paraId="5EA09271" w14:textId="77777777" w:rsidTr="009F5BD3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14:paraId="0E59095D" w14:textId="61ADD9C1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sz w:val="20"/>
                <w:szCs w:val="20"/>
                <w:lang w:val="en-US"/>
              </w:rPr>
              <w:t>oFD1r</w:t>
            </w:r>
          </w:p>
        </w:tc>
        <w:tc>
          <w:tcPr>
            <w:tcW w:w="3942" w:type="pct"/>
            <w:tcBorders>
              <w:top w:val="nil"/>
              <w:left w:val="nil"/>
              <w:bottom w:val="nil"/>
              <w:right w:val="nil"/>
            </w:tcBorders>
          </w:tcPr>
          <w:p w14:paraId="08C8FE38" w14:textId="6587AD88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NNNN</w:t>
            </w:r>
            <w:r w:rsidRPr="001E2115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CGAG</w:t>
            </w:r>
            <w:r w:rsidRPr="00B1340C">
              <w:rPr>
                <w:rStyle w:val="font71"/>
                <w:color w:val="auto"/>
                <w:sz w:val="20"/>
                <w:szCs w:val="20"/>
                <w:lang w:val="en-US"/>
              </w:rPr>
              <w:t>CACATGATTTCCGGAAATAAAAGC</w:t>
            </w:r>
          </w:p>
        </w:tc>
      </w:tr>
      <w:tr w:rsidR="009F5BD3" w:rsidRPr="00B1340C" w14:paraId="01D1EFB6" w14:textId="77777777" w:rsidTr="009F5BD3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14:paraId="7C1776EC" w14:textId="2119343E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sz w:val="20"/>
                <w:szCs w:val="20"/>
                <w:lang w:val="en-US"/>
              </w:rPr>
              <w:t>oFD1f</w:t>
            </w:r>
          </w:p>
        </w:tc>
        <w:tc>
          <w:tcPr>
            <w:tcW w:w="3942" w:type="pct"/>
            <w:tcBorders>
              <w:top w:val="nil"/>
              <w:left w:val="nil"/>
              <w:bottom w:val="nil"/>
              <w:right w:val="nil"/>
            </w:tcBorders>
          </w:tcPr>
          <w:p w14:paraId="2B3A314C" w14:textId="5EF5EF56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NN</w:t>
            </w:r>
            <w:r w:rsidRPr="001E2115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GCAG</w:t>
            </w:r>
            <w:r w:rsidRPr="00B1340C">
              <w:rPr>
                <w:rStyle w:val="font71"/>
                <w:color w:val="auto"/>
                <w:sz w:val="20"/>
                <w:szCs w:val="20"/>
                <w:lang w:val="en-US"/>
              </w:rPr>
              <w:t xml:space="preserve">TTAATCAGCGAACTTGTGTCGAAT </w:t>
            </w:r>
          </w:p>
        </w:tc>
      </w:tr>
      <w:tr w:rsidR="009F5BD3" w:rsidRPr="00B1340C" w14:paraId="2DEEB296" w14:textId="77777777" w:rsidTr="009F5BD3"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</w:tcPr>
          <w:p w14:paraId="1490AAB2" w14:textId="4C10B45A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sz w:val="20"/>
                <w:szCs w:val="20"/>
                <w:lang w:val="en-US"/>
              </w:rPr>
              <w:t>oFD3r</w:t>
            </w:r>
          </w:p>
        </w:tc>
        <w:tc>
          <w:tcPr>
            <w:tcW w:w="3942" w:type="pct"/>
            <w:tcBorders>
              <w:top w:val="nil"/>
              <w:left w:val="nil"/>
              <w:bottom w:val="nil"/>
              <w:right w:val="nil"/>
            </w:tcBorders>
          </w:tcPr>
          <w:p w14:paraId="0CF1303B" w14:textId="37E3B5BD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NNNN</w:t>
            </w:r>
            <w:r w:rsidRPr="001E2115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CGAG</w:t>
            </w:r>
            <w:r w:rsidRPr="00B1340C">
              <w:rPr>
                <w:rStyle w:val="font71"/>
                <w:color w:val="auto"/>
                <w:sz w:val="20"/>
                <w:szCs w:val="20"/>
                <w:lang w:val="en-US"/>
              </w:rPr>
              <w:t>AGACAAATACTCCCGACTTGATCC</w:t>
            </w:r>
          </w:p>
        </w:tc>
      </w:tr>
      <w:tr w:rsidR="009F5BD3" w:rsidRPr="00B1340C" w14:paraId="4B65F57D" w14:textId="77777777" w:rsidTr="009F5BD3">
        <w:tc>
          <w:tcPr>
            <w:tcW w:w="1058" w:type="pct"/>
          </w:tcPr>
          <w:p w14:paraId="5A4DD8BC" w14:textId="26C2DD7C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sz w:val="20"/>
                <w:szCs w:val="20"/>
                <w:lang w:val="en-US"/>
              </w:rPr>
              <w:t>oFD4r</w:t>
            </w:r>
          </w:p>
        </w:tc>
        <w:tc>
          <w:tcPr>
            <w:tcW w:w="3942" w:type="pct"/>
          </w:tcPr>
          <w:p w14:paraId="77809822" w14:textId="1CB7B378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NNNN</w:t>
            </w:r>
            <w:r w:rsidRPr="001E2115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CGAG</w:t>
            </w: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A</w:t>
            </w:r>
            <w:bookmarkStart w:id="1" w:name="_GoBack"/>
            <w:bookmarkEnd w:id="1"/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GCTATCCTCAATCATTCTCAACA</w:t>
            </w:r>
          </w:p>
        </w:tc>
      </w:tr>
      <w:tr w:rsidR="009F5BD3" w:rsidRPr="00B1340C" w14:paraId="736B3BE8" w14:textId="77777777" w:rsidTr="009F5BD3">
        <w:tc>
          <w:tcPr>
            <w:tcW w:w="1058" w:type="pct"/>
          </w:tcPr>
          <w:p w14:paraId="05539D11" w14:textId="4E6CB8C4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sz w:val="20"/>
                <w:szCs w:val="20"/>
                <w:lang w:val="en-US"/>
              </w:rPr>
              <w:t>oFD4f</w:t>
            </w:r>
          </w:p>
        </w:tc>
        <w:tc>
          <w:tcPr>
            <w:tcW w:w="3942" w:type="pct"/>
          </w:tcPr>
          <w:p w14:paraId="73BD3A91" w14:textId="3BF91D8E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NN</w:t>
            </w:r>
            <w:r w:rsidRPr="001E2115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GCAG</w:t>
            </w: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TAAAAACATTTGAGAGGTCATTCGG</w:t>
            </w:r>
          </w:p>
        </w:tc>
      </w:tr>
      <w:tr w:rsidR="009F5BD3" w:rsidRPr="00B1340C" w14:paraId="6333A61B" w14:textId="77777777" w:rsidTr="009F5BD3">
        <w:tc>
          <w:tcPr>
            <w:tcW w:w="1058" w:type="pct"/>
          </w:tcPr>
          <w:p w14:paraId="560F061E" w14:textId="5EEFAF12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sz w:val="20"/>
                <w:szCs w:val="20"/>
                <w:lang w:val="en-US"/>
              </w:rPr>
              <w:t>oFD5r</w:t>
            </w:r>
          </w:p>
        </w:tc>
        <w:tc>
          <w:tcPr>
            <w:tcW w:w="3942" w:type="pct"/>
          </w:tcPr>
          <w:p w14:paraId="196A7FFF" w14:textId="2C1C2141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NNNN</w:t>
            </w:r>
            <w:r w:rsidRPr="001E2115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CGAG</w:t>
            </w: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AGACACCTCCAAAAAGTTGAAGG</w:t>
            </w:r>
          </w:p>
        </w:tc>
      </w:tr>
      <w:tr w:rsidR="009F5BD3" w:rsidRPr="00B1340C" w14:paraId="465E8B41" w14:textId="77777777" w:rsidTr="009F5BD3">
        <w:tc>
          <w:tcPr>
            <w:tcW w:w="1058" w:type="pct"/>
          </w:tcPr>
          <w:p w14:paraId="4030D211" w14:textId="4E347AAD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sz w:val="20"/>
                <w:szCs w:val="20"/>
                <w:lang w:val="en-US"/>
              </w:rPr>
              <w:t>oFD5f</w:t>
            </w:r>
          </w:p>
        </w:tc>
        <w:tc>
          <w:tcPr>
            <w:tcW w:w="3942" w:type="pct"/>
          </w:tcPr>
          <w:p w14:paraId="2BF7BA22" w14:textId="4E53244D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NN</w:t>
            </w:r>
            <w:r w:rsidRPr="001E2115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GCAG</w:t>
            </w: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GCAGCTTATAGCATGAATCTGTAC</w:t>
            </w:r>
          </w:p>
        </w:tc>
      </w:tr>
      <w:tr w:rsidR="009F5BD3" w:rsidRPr="00B1340C" w14:paraId="30688D6B" w14:textId="77777777" w:rsidTr="009F5BD3">
        <w:tc>
          <w:tcPr>
            <w:tcW w:w="1058" w:type="pct"/>
          </w:tcPr>
          <w:p w14:paraId="6A706476" w14:textId="66A47590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sz w:val="20"/>
                <w:szCs w:val="20"/>
                <w:lang w:val="en-US"/>
              </w:rPr>
              <w:t>oFD6r</w:t>
            </w:r>
          </w:p>
        </w:tc>
        <w:tc>
          <w:tcPr>
            <w:tcW w:w="3942" w:type="pct"/>
          </w:tcPr>
          <w:p w14:paraId="74CAF8A7" w14:textId="4E3EFC1D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NNNN</w:t>
            </w:r>
            <w:r w:rsidRPr="001E2115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CGAG</w:t>
            </w: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GAAGCGAATGATGCCTTTACTGG</w:t>
            </w:r>
          </w:p>
        </w:tc>
      </w:tr>
      <w:tr w:rsidR="009F5BD3" w:rsidRPr="00B1340C" w14:paraId="5EAE612F" w14:textId="77777777" w:rsidTr="009F5BD3">
        <w:tc>
          <w:tcPr>
            <w:tcW w:w="1058" w:type="pct"/>
          </w:tcPr>
          <w:p w14:paraId="4DFD841A" w14:textId="615AC677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sz w:val="20"/>
                <w:szCs w:val="20"/>
                <w:lang w:val="en-US"/>
              </w:rPr>
              <w:t>oFD6f</w:t>
            </w:r>
          </w:p>
        </w:tc>
        <w:tc>
          <w:tcPr>
            <w:tcW w:w="3942" w:type="pct"/>
          </w:tcPr>
          <w:p w14:paraId="11C1C5CB" w14:textId="727CAC94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caps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NN</w:t>
            </w:r>
            <w:r w:rsidRPr="001E2115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TGCAG</w:t>
            </w: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CGCTGAATCTACGACTTAATGACA</w:t>
            </w:r>
          </w:p>
        </w:tc>
      </w:tr>
      <w:tr w:rsidR="009F5BD3" w:rsidRPr="00B1340C" w14:paraId="3C6905F5" w14:textId="77777777" w:rsidTr="009F5BD3">
        <w:tc>
          <w:tcPr>
            <w:tcW w:w="1058" w:type="pct"/>
          </w:tcPr>
          <w:p w14:paraId="0B347B11" w14:textId="0D7C70C1" w:rsidR="009F5BD3" w:rsidRPr="00B1340C" w:rsidRDefault="009F5BD3" w:rsidP="0003629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1340C">
              <w:rPr>
                <w:sz w:val="20"/>
                <w:szCs w:val="20"/>
                <w:lang w:val="en-US"/>
              </w:rPr>
              <w:t>prtNEcoRIf</w:t>
            </w:r>
          </w:p>
        </w:tc>
        <w:tc>
          <w:tcPr>
            <w:tcW w:w="3942" w:type="pct"/>
          </w:tcPr>
          <w:p w14:paraId="7761EB5A" w14:textId="74D8D228" w:rsidR="009F5BD3" w:rsidRPr="00B1340C" w:rsidRDefault="009F5BD3" w:rsidP="00036292">
            <w:pPr>
              <w:spacing w:after="0" w:line="240" w:lineRule="auto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 w:rsidRPr="00B1340C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NNN</w:t>
            </w:r>
            <w:r w:rsidRPr="001E2115">
              <w:rPr>
                <w:rFonts w:ascii="Courier New" w:hAnsi="Courier New" w:cs="Courier New"/>
                <w:caps/>
                <w:sz w:val="20"/>
                <w:szCs w:val="20"/>
                <w:u w:val="single"/>
                <w:lang w:val="en-US"/>
              </w:rPr>
              <w:t>GAATTC</w:t>
            </w:r>
            <w:r w:rsidRPr="00B1340C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AAGGAGGAATAATAAATGAATACCGCATTTCTTCTG</w:t>
            </w:r>
          </w:p>
        </w:tc>
      </w:tr>
      <w:tr w:rsidR="009F5BD3" w:rsidRPr="00B1340C" w14:paraId="5C6EFC24" w14:textId="77777777" w:rsidTr="009F5BD3">
        <w:tc>
          <w:tcPr>
            <w:tcW w:w="1058" w:type="pct"/>
          </w:tcPr>
          <w:p w14:paraId="66BF930A" w14:textId="0A496063" w:rsidR="009F5BD3" w:rsidRPr="00B1340C" w:rsidRDefault="009F5BD3" w:rsidP="0003629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1340C">
              <w:rPr>
                <w:sz w:val="20"/>
                <w:szCs w:val="20"/>
                <w:lang w:val="en-US"/>
              </w:rPr>
              <w:t>prtNHindIIIrev</w:t>
            </w:r>
          </w:p>
        </w:tc>
        <w:tc>
          <w:tcPr>
            <w:tcW w:w="3942" w:type="pct"/>
          </w:tcPr>
          <w:p w14:paraId="5E78D9A5" w14:textId="30B97B8D" w:rsidR="009F5BD3" w:rsidRPr="00B1340C" w:rsidRDefault="009F5BD3" w:rsidP="00036292">
            <w:pPr>
              <w:spacing w:after="0" w:line="240" w:lineRule="auto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 w:rsidRPr="00B1340C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NNN</w:t>
            </w:r>
            <w:r w:rsidRPr="001E2115">
              <w:rPr>
                <w:rFonts w:ascii="Courier New" w:hAnsi="Courier New" w:cs="Courier New"/>
                <w:caps/>
                <w:sz w:val="20"/>
                <w:szCs w:val="20"/>
                <w:u w:val="single"/>
                <w:lang w:val="en-US"/>
              </w:rPr>
              <w:t>aagctt</w:t>
            </w:r>
            <w:r w:rsidRPr="00B1340C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CAGGTAGTTACAGTTCTCTC</w:t>
            </w:r>
          </w:p>
        </w:tc>
      </w:tr>
      <w:tr w:rsidR="00222E7F" w:rsidRPr="00B1340C" w14:paraId="56C6C865" w14:textId="77777777" w:rsidTr="009F5BD3">
        <w:tc>
          <w:tcPr>
            <w:tcW w:w="1058" w:type="pct"/>
          </w:tcPr>
          <w:p w14:paraId="08F9C5B6" w14:textId="04BAA5B2" w:rsidR="00222E7F" w:rsidRPr="00B1340C" w:rsidRDefault="00222E7F" w:rsidP="0003629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22E7F">
              <w:rPr>
                <w:sz w:val="20"/>
                <w:szCs w:val="20"/>
                <w:lang w:val="en-US"/>
              </w:rPr>
              <w:t>oFD38r</w:t>
            </w:r>
          </w:p>
        </w:tc>
        <w:tc>
          <w:tcPr>
            <w:tcW w:w="3942" w:type="pct"/>
          </w:tcPr>
          <w:p w14:paraId="7122954E" w14:textId="341E8D45" w:rsidR="00222E7F" w:rsidRPr="00B1340C" w:rsidRDefault="00222E7F" w:rsidP="00036292">
            <w:pPr>
              <w:spacing w:after="0" w:line="240" w:lineRule="auto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 w:rsidRPr="00222E7F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NNN</w:t>
            </w:r>
            <w:r w:rsidRPr="00222E7F">
              <w:rPr>
                <w:rFonts w:ascii="Courier New" w:hAnsi="Courier New" w:cs="Courier New"/>
                <w:caps/>
                <w:sz w:val="20"/>
                <w:szCs w:val="20"/>
                <w:u w:val="single"/>
                <w:lang w:val="en-US"/>
              </w:rPr>
              <w:t>aagctt</w:t>
            </w:r>
            <w:r w:rsidRPr="00222E7F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TGAAACTGCCCATTTTGGGAA</w:t>
            </w:r>
          </w:p>
        </w:tc>
      </w:tr>
      <w:tr w:rsidR="00222E7F" w:rsidRPr="00B1340C" w14:paraId="67854B43" w14:textId="77777777" w:rsidTr="009F5BD3">
        <w:tc>
          <w:tcPr>
            <w:tcW w:w="1058" w:type="pct"/>
          </w:tcPr>
          <w:p w14:paraId="30FE3E8C" w14:textId="2CCA8066" w:rsidR="00222E7F" w:rsidRPr="00B1340C" w:rsidRDefault="00222E7F" w:rsidP="0003629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22E7F">
              <w:rPr>
                <w:sz w:val="20"/>
                <w:szCs w:val="20"/>
                <w:lang w:val="en-US"/>
              </w:rPr>
              <w:t>oFD44f</w:t>
            </w:r>
          </w:p>
        </w:tc>
        <w:tc>
          <w:tcPr>
            <w:tcW w:w="3942" w:type="pct"/>
          </w:tcPr>
          <w:p w14:paraId="24B24EC9" w14:textId="325E6D1B" w:rsidR="00222E7F" w:rsidRPr="00B1340C" w:rsidRDefault="00222E7F" w:rsidP="00036292">
            <w:pPr>
              <w:spacing w:after="0" w:line="240" w:lineRule="auto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 w:rsidRPr="00222E7F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NNN</w:t>
            </w:r>
            <w:r w:rsidRPr="00222E7F">
              <w:rPr>
                <w:rFonts w:ascii="Courier New" w:hAnsi="Courier New" w:cs="Courier New"/>
                <w:caps/>
                <w:sz w:val="20"/>
                <w:szCs w:val="20"/>
                <w:u w:val="single"/>
                <w:lang w:val="en-US"/>
              </w:rPr>
              <w:t>gagctc</w:t>
            </w:r>
            <w:r w:rsidRPr="00222E7F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CAATACCGCCAGGTCTTTGG</w:t>
            </w:r>
          </w:p>
        </w:tc>
      </w:tr>
      <w:tr w:rsidR="009F5BD3" w:rsidRPr="00B1340C" w14:paraId="5006191A" w14:textId="77777777" w:rsidTr="009F5BD3">
        <w:tc>
          <w:tcPr>
            <w:tcW w:w="1058" w:type="pct"/>
          </w:tcPr>
          <w:p w14:paraId="5027BE5D" w14:textId="731E347D" w:rsidR="009F5BD3" w:rsidRPr="00B1340C" w:rsidRDefault="009F5BD3" w:rsidP="0003629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1340C">
              <w:rPr>
                <w:sz w:val="20"/>
                <w:szCs w:val="20"/>
                <w:lang w:val="en-US"/>
              </w:rPr>
              <w:t>oVB10</w:t>
            </w:r>
          </w:p>
        </w:tc>
        <w:tc>
          <w:tcPr>
            <w:tcW w:w="3942" w:type="pct"/>
          </w:tcPr>
          <w:p w14:paraId="1FBEC390" w14:textId="3930659C" w:rsidR="009F5BD3" w:rsidRPr="00B1340C" w:rsidRDefault="009F5BD3" w:rsidP="0003629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CAGGTGGCACTTTTCGGGGTCAGTCTTTCCCAACACTCATCCCCTTCTG</w:t>
            </w:r>
          </w:p>
        </w:tc>
      </w:tr>
      <w:tr w:rsidR="009F5BD3" w:rsidRPr="00B1340C" w14:paraId="3B3B2AF0" w14:textId="77777777" w:rsidTr="009F5BD3">
        <w:tc>
          <w:tcPr>
            <w:tcW w:w="1058" w:type="pct"/>
          </w:tcPr>
          <w:p w14:paraId="3D5ED02F" w14:textId="5938E128" w:rsidR="009F5BD3" w:rsidRPr="00B1340C" w:rsidRDefault="009F5BD3" w:rsidP="0003629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1340C">
              <w:rPr>
                <w:sz w:val="20"/>
                <w:szCs w:val="20"/>
                <w:lang w:val="en-US"/>
              </w:rPr>
              <w:t>oVB11</w:t>
            </w:r>
          </w:p>
        </w:tc>
        <w:tc>
          <w:tcPr>
            <w:tcW w:w="3942" w:type="pct"/>
          </w:tcPr>
          <w:p w14:paraId="796566F9" w14:textId="22DE0A92" w:rsidR="009F5BD3" w:rsidRPr="00B1340C" w:rsidRDefault="009F5BD3" w:rsidP="0003629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GAGTGTTGGGAAAGACTGACCCCGAAAAGTGCCACCTGCATCGATG</w:t>
            </w:r>
          </w:p>
        </w:tc>
      </w:tr>
      <w:tr w:rsidR="009F5BD3" w:rsidRPr="00B1340C" w14:paraId="313D37EB" w14:textId="77777777" w:rsidTr="009F5BD3">
        <w:tc>
          <w:tcPr>
            <w:tcW w:w="1058" w:type="pct"/>
          </w:tcPr>
          <w:p w14:paraId="1677CFE4" w14:textId="0B7CB435" w:rsidR="009F5BD3" w:rsidRPr="00B1340C" w:rsidRDefault="009F5BD3" w:rsidP="0003629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1340C">
              <w:rPr>
                <w:sz w:val="20"/>
                <w:szCs w:val="20"/>
                <w:lang w:val="en-US"/>
              </w:rPr>
              <w:t>oVB12</w:t>
            </w:r>
          </w:p>
        </w:tc>
        <w:tc>
          <w:tcPr>
            <w:tcW w:w="3942" w:type="pct"/>
          </w:tcPr>
          <w:p w14:paraId="0D6F1BB9" w14:textId="7191712F" w:rsidR="009F5BD3" w:rsidRPr="00B1340C" w:rsidRDefault="009F5BD3" w:rsidP="0003629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NNN</w:t>
            </w:r>
            <w:r w:rsidRPr="001E2115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AGCTC</w:t>
            </w: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CGGGCGAGAAGTAGCGTTGA</w:t>
            </w:r>
          </w:p>
        </w:tc>
      </w:tr>
      <w:tr w:rsidR="009F5BD3" w:rsidRPr="00B1340C" w14:paraId="749C52AA" w14:textId="77777777" w:rsidTr="009F5BD3">
        <w:tc>
          <w:tcPr>
            <w:tcW w:w="1058" w:type="pct"/>
          </w:tcPr>
          <w:p w14:paraId="5B052477" w14:textId="0F494F1F" w:rsidR="009F5BD3" w:rsidRPr="00B1340C" w:rsidRDefault="009F5BD3" w:rsidP="00036292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1340C">
              <w:rPr>
                <w:sz w:val="20"/>
                <w:szCs w:val="20"/>
                <w:lang w:val="en-US"/>
              </w:rPr>
              <w:t>oVB13</w:t>
            </w:r>
          </w:p>
        </w:tc>
        <w:tc>
          <w:tcPr>
            <w:tcW w:w="3942" w:type="pct"/>
          </w:tcPr>
          <w:p w14:paraId="6F54CDA2" w14:textId="541F12E7" w:rsidR="009F5BD3" w:rsidRPr="00B1340C" w:rsidRDefault="009F5BD3" w:rsidP="00036292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NNN</w:t>
            </w:r>
            <w:r w:rsidRPr="001E2115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AGCTC</w:t>
            </w:r>
            <w:r w:rsidRPr="00B1340C">
              <w:rPr>
                <w:rFonts w:ascii="Courier New" w:hAnsi="Courier New" w:cs="Courier New"/>
                <w:sz w:val="20"/>
                <w:szCs w:val="20"/>
                <w:lang w:val="en-US"/>
              </w:rPr>
              <w:t>GATAGCTAGACTGGGCGGT</w:t>
            </w:r>
          </w:p>
        </w:tc>
      </w:tr>
      <w:tr w:rsidR="009F5BD3" w:rsidRPr="00B1340C" w14:paraId="61587FAD" w14:textId="77777777" w:rsidTr="009F5BD3">
        <w:tc>
          <w:tcPr>
            <w:tcW w:w="1058" w:type="pct"/>
          </w:tcPr>
          <w:p w14:paraId="31D85A0B" w14:textId="77777777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attBdusAqPCRfwd</w:t>
            </w:r>
          </w:p>
        </w:tc>
        <w:tc>
          <w:tcPr>
            <w:tcW w:w="3942" w:type="pct"/>
          </w:tcPr>
          <w:p w14:paraId="540331FC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  <w:t>CCTGAATAGTGATGCTGAATAAC</w:t>
            </w:r>
          </w:p>
        </w:tc>
      </w:tr>
      <w:tr w:rsidR="009F5BD3" w:rsidRPr="00B1340C" w14:paraId="5AF84674" w14:textId="77777777" w:rsidTr="009F5BD3">
        <w:tc>
          <w:tcPr>
            <w:tcW w:w="1058" w:type="pct"/>
          </w:tcPr>
          <w:p w14:paraId="1B270530" w14:textId="77777777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attBdusAqPCRrev</w:t>
            </w:r>
          </w:p>
        </w:tc>
        <w:tc>
          <w:tcPr>
            <w:tcW w:w="3942" w:type="pct"/>
          </w:tcPr>
          <w:p w14:paraId="42FEC726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  <w:t>CCATTTCGGTATACAGCAAC</w:t>
            </w:r>
          </w:p>
        </w:tc>
      </w:tr>
      <w:tr w:rsidR="009F5BD3" w:rsidRPr="00B1340C" w14:paraId="39B7A6A0" w14:textId="77777777" w:rsidTr="009F5BD3">
        <w:trPr>
          <w:trHeight w:val="63"/>
        </w:trPr>
        <w:tc>
          <w:tcPr>
            <w:tcW w:w="1058" w:type="pct"/>
          </w:tcPr>
          <w:p w14:paraId="01B3A7D0" w14:textId="77777777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higAqPCRfwd</w:t>
            </w:r>
          </w:p>
        </w:tc>
        <w:tc>
          <w:tcPr>
            <w:tcW w:w="3942" w:type="pct"/>
          </w:tcPr>
          <w:p w14:paraId="6439779B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  <w:t>CTTCCTGCTCAAAGACTCTATG</w:t>
            </w:r>
          </w:p>
        </w:tc>
      </w:tr>
      <w:tr w:rsidR="009F5BD3" w:rsidRPr="00B1340C" w14:paraId="11BD4383" w14:textId="77777777" w:rsidTr="009F5BD3">
        <w:tc>
          <w:tcPr>
            <w:tcW w:w="1058" w:type="pct"/>
          </w:tcPr>
          <w:p w14:paraId="55802436" w14:textId="77777777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higAqPCRrev</w:t>
            </w:r>
          </w:p>
        </w:tc>
        <w:tc>
          <w:tcPr>
            <w:tcW w:w="3942" w:type="pct"/>
          </w:tcPr>
          <w:p w14:paraId="2FFA0E86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  <w:t>CTGGTGACCGAGTTTCTG</w:t>
            </w:r>
          </w:p>
        </w:tc>
      </w:tr>
      <w:tr w:rsidR="009F5BD3" w:rsidRPr="00B1340C" w14:paraId="3E44735C" w14:textId="77777777" w:rsidTr="009F5BD3">
        <w:tc>
          <w:tcPr>
            <w:tcW w:w="1058" w:type="pct"/>
          </w:tcPr>
          <w:p w14:paraId="24D3A76C" w14:textId="6AC68DE8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bookmarkStart w:id="2" w:name="_Hlk35433382"/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qFwpVCR</w:t>
            </w:r>
            <w:bookmarkEnd w:id="2"/>
          </w:p>
        </w:tc>
        <w:tc>
          <w:tcPr>
            <w:tcW w:w="3942" w:type="pct"/>
          </w:tcPr>
          <w:p w14:paraId="66CAA1DD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  <w:t>AAGAGAACCAAAGACAAAGACC</w:t>
            </w:r>
          </w:p>
        </w:tc>
      </w:tr>
      <w:tr w:rsidR="009F5BD3" w:rsidRPr="00B1340C" w14:paraId="451AA891" w14:textId="77777777" w:rsidTr="009F5BD3">
        <w:tc>
          <w:tcPr>
            <w:tcW w:w="1058" w:type="pct"/>
          </w:tcPr>
          <w:p w14:paraId="630A76B2" w14:textId="52789E1C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bookmarkStart w:id="3" w:name="_Hlk35433392"/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qRvpVCR</w:t>
            </w:r>
            <w:bookmarkEnd w:id="3"/>
          </w:p>
        </w:tc>
        <w:tc>
          <w:tcPr>
            <w:tcW w:w="3942" w:type="pct"/>
          </w:tcPr>
          <w:p w14:paraId="2378888C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  <w:t>CACCTTCACCGTGAAATGC</w:t>
            </w:r>
          </w:p>
        </w:tc>
      </w:tr>
      <w:tr w:rsidR="009F5BD3" w:rsidRPr="00B1340C" w14:paraId="393FB323" w14:textId="77777777" w:rsidTr="009F5BD3">
        <w:tc>
          <w:tcPr>
            <w:tcW w:w="1058" w:type="pct"/>
          </w:tcPr>
          <w:p w14:paraId="2AC1ABA7" w14:textId="15F928FB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bookmarkStart w:id="4" w:name="_Hlk35433409"/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qdnaBFw</w:t>
            </w:r>
            <w:bookmarkEnd w:id="4"/>
          </w:p>
        </w:tc>
        <w:tc>
          <w:tcPr>
            <w:tcW w:w="3942" w:type="pct"/>
          </w:tcPr>
          <w:p w14:paraId="62E2EB80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  <w:t>ACGATTTTTACACCCGCCCAC</w:t>
            </w:r>
          </w:p>
        </w:tc>
      </w:tr>
      <w:tr w:rsidR="009F5BD3" w:rsidRPr="00B1340C" w14:paraId="3B7D32B4" w14:textId="77777777" w:rsidTr="009F5BD3">
        <w:tc>
          <w:tcPr>
            <w:tcW w:w="1058" w:type="pct"/>
          </w:tcPr>
          <w:p w14:paraId="5BC82300" w14:textId="77777777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qdnaBRv</w:t>
            </w:r>
          </w:p>
        </w:tc>
        <w:tc>
          <w:tcPr>
            <w:tcW w:w="3942" w:type="pct"/>
          </w:tcPr>
          <w:p w14:paraId="27F39650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  <w:t>ATCATCTCACGGACAACGGCAC</w:t>
            </w:r>
          </w:p>
        </w:tc>
      </w:tr>
      <w:tr w:rsidR="009F5BD3" w:rsidRPr="00B1340C" w14:paraId="24E8A885" w14:textId="77777777" w:rsidTr="009F5BD3">
        <w:tc>
          <w:tcPr>
            <w:tcW w:w="1058" w:type="pct"/>
          </w:tcPr>
          <w:p w14:paraId="4D0EE69A" w14:textId="53D6D815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bookmarkStart w:id="5" w:name="_Hlk35433473"/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qhicBFw</w:t>
            </w:r>
            <w:bookmarkEnd w:id="5"/>
          </w:p>
        </w:tc>
        <w:tc>
          <w:tcPr>
            <w:tcW w:w="3942" w:type="pct"/>
          </w:tcPr>
          <w:p w14:paraId="4FB17929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  <w:t>GCTTATCCCTTTACCTTCGCC</w:t>
            </w:r>
          </w:p>
        </w:tc>
      </w:tr>
      <w:tr w:rsidR="009F5BD3" w:rsidRPr="00B1340C" w14:paraId="50522978" w14:textId="77777777" w:rsidTr="009F5BD3">
        <w:tc>
          <w:tcPr>
            <w:tcW w:w="1058" w:type="pct"/>
          </w:tcPr>
          <w:p w14:paraId="0C95B76F" w14:textId="77777777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qhicBRv</w:t>
            </w:r>
          </w:p>
        </w:tc>
        <w:tc>
          <w:tcPr>
            <w:tcW w:w="3942" w:type="pct"/>
          </w:tcPr>
          <w:p w14:paraId="66AACAE1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  <w:t>TAACTCTTTGCCAAGCGCC</w:t>
            </w:r>
          </w:p>
        </w:tc>
      </w:tr>
      <w:tr w:rsidR="009F5BD3" w:rsidRPr="00B1340C" w14:paraId="5741B010" w14:textId="77777777" w:rsidTr="009F5BD3">
        <w:tc>
          <w:tcPr>
            <w:tcW w:w="1058" w:type="pct"/>
          </w:tcPr>
          <w:p w14:paraId="7B0DB795" w14:textId="0375DA21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bookmarkStart w:id="6" w:name="_Hlk35433494"/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qthdFFw</w:t>
            </w:r>
            <w:bookmarkEnd w:id="6"/>
          </w:p>
        </w:tc>
        <w:tc>
          <w:tcPr>
            <w:tcW w:w="3942" w:type="pct"/>
          </w:tcPr>
          <w:p w14:paraId="5848CAE9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  <w:t>GATAATGACACTATCGTAGCCC</w:t>
            </w:r>
          </w:p>
        </w:tc>
      </w:tr>
      <w:tr w:rsidR="009F5BD3" w:rsidRPr="00B1340C" w14:paraId="0F5DAED8" w14:textId="77777777" w:rsidTr="009F5BD3">
        <w:tc>
          <w:tcPr>
            <w:tcW w:w="1058" w:type="pct"/>
            <w:tcBorders>
              <w:bottom w:val="single" w:sz="4" w:space="0" w:color="auto"/>
            </w:tcBorders>
          </w:tcPr>
          <w:p w14:paraId="0E0C3473" w14:textId="77777777" w:rsidR="009F5BD3" w:rsidRPr="00B1340C" w:rsidRDefault="009F5BD3" w:rsidP="00036292">
            <w:pPr>
              <w:spacing w:after="0" w:line="240" w:lineRule="auto"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B1340C">
              <w:rPr>
                <w:rFonts w:eastAsiaTheme="minorHAnsi"/>
                <w:sz w:val="20"/>
                <w:szCs w:val="20"/>
                <w:lang w:val="en-US" w:eastAsia="en-US"/>
              </w:rPr>
              <w:t>qthdFRv</w:t>
            </w:r>
          </w:p>
        </w:tc>
        <w:tc>
          <w:tcPr>
            <w:tcW w:w="3942" w:type="pct"/>
            <w:tcBorders>
              <w:bottom w:val="single" w:sz="4" w:space="0" w:color="auto"/>
            </w:tcBorders>
          </w:tcPr>
          <w:p w14:paraId="0544E311" w14:textId="77777777" w:rsidR="009F5BD3" w:rsidRPr="00B1340C" w:rsidRDefault="009F5BD3" w:rsidP="00036292">
            <w:pPr>
              <w:spacing w:after="0" w:line="240" w:lineRule="auto"/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</w:pPr>
            <w:r w:rsidRPr="00B1340C">
              <w:rPr>
                <w:rFonts w:ascii="Courier New" w:eastAsiaTheme="minorHAnsi" w:hAnsi="Courier New" w:cs="Courier New"/>
                <w:sz w:val="20"/>
                <w:szCs w:val="20"/>
                <w:lang w:val="en-US" w:eastAsia="en-US"/>
              </w:rPr>
              <w:t>GCAGTTCCAGCACATCTTC</w:t>
            </w:r>
          </w:p>
        </w:tc>
      </w:tr>
    </w:tbl>
    <w:p w14:paraId="313A6DD1" w14:textId="1212B0FA" w:rsidR="00EE060B" w:rsidRPr="00B1340C" w:rsidRDefault="001E2115" w:rsidP="001E2115">
      <w:pPr>
        <w:spacing w:before="120"/>
        <w:jc w:val="both"/>
        <w:rPr>
          <w:b/>
          <w:lang w:val="en-US"/>
        </w:rPr>
      </w:pPr>
      <w:proofErr w:type="gramStart"/>
      <w:r w:rsidRPr="00570CDA">
        <w:rPr>
          <w:i/>
          <w:vertAlign w:val="superscript"/>
          <w:lang w:val="en-US"/>
        </w:rPr>
        <w:t>a</w:t>
      </w:r>
      <w:proofErr w:type="gramEnd"/>
      <w:r w:rsidRPr="00570CDA">
        <w:rPr>
          <w:lang w:val="en-US"/>
        </w:rPr>
        <w:t xml:space="preserve"> Cloning sites are underlined</w:t>
      </w:r>
    </w:p>
    <w:sectPr w:rsidR="00EE060B" w:rsidRPr="00B1340C" w:rsidSect="009F5BD3">
      <w:footerReference w:type="default" r:id="rId7"/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7DC50" w16cex:dateUtc="2021-07-25T16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886E44F" w16cid:durableId="24A7DC5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63684E" w14:textId="77777777" w:rsidR="00C363D8" w:rsidRDefault="00C363D8" w:rsidP="00A10E4B">
      <w:pPr>
        <w:spacing w:after="0" w:line="240" w:lineRule="auto"/>
      </w:pPr>
      <w:r>
        <w:separator/>
      </w:r>
    </w:p>
  </w:endnote>
  <w:endnote w:type="continuationSeparator" w:id="0">
    <w:p w14:paraId="6B2CB51E" w14:textId="77777777" w:rsidR="00C363D8" w:rsidRDefault="00C363D8" w:rsidP="00A10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4007199"/>
      <w:docPartObj>
        <w:docPartGallery w:val="Page Numbers (Bottom of Page)"/>
        <w:docPartUnique/>
      </w:docPartObj>
    </w:sdtPr>
    <w:sdtEndPr/>
    <w:sdtContent>
      <w:p w14:paraId="5082A6B4" w14:textId="0181D7D5" w:rsidR="00D20DB2" w:rsidRDefault="00D20DB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2E7F" w:rsidRPr="00222E7F">
          <w:rPr>
            <w:noProof/>
            <w:lang w:val="fr-FR"/>
          </w:rPr>
          <w:t>1</w:t>
        </w:r>
        <w:r>
          <w:fldChar w:fldCharType="end"/>
        </w:r>
      </w:p>
    </w:sdtContent>
  </w:sdt>
  <w:p w14:paraId="1145D37B" w14:textId="77777777" w:rsidR="00D20DB2" w:rsidRDefault="00D20DB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452E89" w14:textId="77777777" w:rsidR="00C363D8" w:rsidRDefault="00C363D8" w:rsidP="00A10E4B">
      <w:pPr>
        <w:spacing w:after="0" w:line="240" w:lineRule="auto"/>
      </w:pPr>
      <w:r>
        <w:separator/>
      </w:r>
    </w:p>
  </w:footnote>
  <w:footnote w:type="continuationSeparator" w:id="0">
    <w:p w14:paraId="348A3D83" w14:textId="77777777" w:rsidR="00C363D8" w:rsidRDefault="00C363D8" w:rsidP="00A10E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0"/>
  <w:activeWritingStyle w:appName="MSWord" w:lang="fr-CA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CA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fr-FR" w:vendorID="64" w:dllVersion="6" w:nlCheck="1" w:checkStyle="0"/>
  <w:activeWritingStyle w:appName="MSWord" w:lang="fr-FR" w:vendorID="64" w:dllVersion="0" w:nlCheck="1" w:checkStyle="0"/>
  <w:activeWritingStyle w:appName="MSWord" w:lang="fr-CA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E5E"/>
    <w:rsid w:val="00000973"/>
    <w:rsid w:val="00001BF7"/>
    <w:rsid w:val="00001EFD"/>
    <w:rsid w:val="0000212D"/>
    <w:rsid w:val="0000504F"/>
    <w:rsid w:val="00012087"/>
    <w:rsid w:val="000129B0"/>
    <w:rsid w:val="00012AA4"/>
    <w:rsid w:val="00015465"/>
    <w:rsid w:val="00016FA0"/>
    <w:rsid w:val="00021AEC"/>
    <w:rsid w:val="00022401"/>
    <w:rsid w:val="00023B1D"/>
    <w:rsid w:val="00024202"/>
    <w:rsid w:val="00024594"/>
    <w:rsid w:val="00024815"/>
    <w:rsid w:val="00026BDD"/>
    <w:rsid w:val="000347D8"/>
    <w:rsid w:val="00035380"/>
    <w:rsid w:val="00036292"/>
    <w:rsid w:val="000366E9"/>
    <w:rsid w:val="00036748"/>
    <w:rsid w:val="00041628"/>
    <w:rsid w:val="000428A3"/>
    <w:rsid w:val="00045ACA"/>
    <w:rsid w:val="00045F27"/>
    <w:rsid w:val="0004610B"/>
    <w:rsid w:val="000470E1"/>
    <w:rsid w:val="00050480"/>
    <w:rsid w:val="0005269F"/>
    <w:rsid w:val="00052774"/>
    <w:rsid w:val="00052F70"/>
    <w:rsid w:val="0005516C"/>
    <w:rsid w:val="00055DD7"/>
    <w:rsid w:val="00055E29"/>
    <w:rsid w:val="00056AF1"/>
    <w:rsid w:val="0006166B"/>
    <w:rsid w:val="000657BD"/>
    <w:rsid w:val="0006674C"/>
    <w:rsid w:val="000669AF"/>
    <w:rsid w:val="00067811"/>
    <w:rsid w:val="00070E7C"/>
    <w:rsid w:val="000715FF"/>
    <w:rsid w:val="00071CE0"/>
    <w:rsid w:val="00074859"/>
    <w:rsid w:val="00074D58"/>
    <w:rsid w:val="00075F4D"/>
    <w:rsid w:val="00076FC2"/>
    <w:rsid w:val="00080DD1"/>
    <w:rsid w:val="00081A2B"/>
    <w:rsid w:val="00082239"/>
    <w:rsid w:val="000828CD"/>
    <w:rsid w:val="00083060"/>
    <w:rsid w:val="00083BB3"/>
    <w:rsid w:val="00083BF1"/>
    <w:rsid w:val="000841C9"/>
    <w:rsid w:val="00086708"/>
    <w:rsid w:val="0008763B"/>
    <w:rsid w:val="00090E27"/>
    <w:rsid w:val="00091EA0"/>
    <w:rsid w:val="000937CF"/>
    <w:rsid w:val="00094AF8"/>
    <w:rsid w:val="00096281"/>
    <w:rsid w:val="000A0731"/>
    <w:rsid w:val="000A211E"/>
    <w:rsid w:val="000A3399"/>
    <w:rsid w:val="000A3A5E"/>
    <w:rsid w:val="000A476B"/>
    <w:rsid w:val="000A527A"/>
    <w:rsid w:val="000A68B6"/>
    <w:rsid w:val="000B183B"/>
    <w:rsid w:val="000B1E58"/>
    <w:rsid w:val="000B212A"/>
    <w:rsid w:val="000B22D2"/>
    <w:rsid w:val="000B2A96"/>
    <w:rsid w:val="000B5D5E"/>
    <w:rsid w:val="000C0873"/>
    <w:rsid w:val="000C12A7"/>
    <w:rsid w:val="000C1608"/>
    <w:rsid w:val="000C5E0C"/>
    <w:rsid w:val="000C6047"/>
    <w:rsid w:val="000C6D4B"/>
    <w:rsid w:val="000D0E7A"/>
    <w:rsid w:val="000D1404"/>
    <w:rsid w:val="000D1812"/>
    <w:rsid w:val="000D1B66"/>
    <w:rsid w:val="000D1CFE"/>
    <w:rsid w:val="000D3B84"/>
    <w:rsid w:val="000D4C74"/>
    <w:rsid w:val="000D5314"/>
    <w:rsid w:val="000E00E8"/>
    <w:rsid w:val="000E09C5"/>
    <w:rsid w:val="000E0ACE"/>
    <w:rsid w:val="000E115D"/>
    <w:rsid w:val="000E12B0"/>
    <w:rsid w:val="000E1654"/>
    <w:rsid w:val="000E1E43"/>
    <w:rsid w:val="000E530F"/>
    <w:rsid w:val="000E7AB9"/>
    <w:rsid w:val="000E7D65"/>
    <w:rsid w:val="000F0153"/>
    <w:rsid w:val="000F0AE9"/>
    <w:rsid w:val="000F2455"/>
    <w:rsid w:val="000F2C04"/>
    <w:rsid w:val="000F2DED"/>
    <w:rsid w:val="000F4C12"/>
    <w:rsid w:val="000F6D75"/>
    <w:rsid w:val="000F7FB0"/>
    <w:rsid w:val="0010282A"/>
    <w:rsid w:val="001031BE"/>
    <w:rsid w:val="0010340E"/>
    <w:rsid w:val="00103680"/>
    <w:rsid w:val="00104818"/>
    <w:rsid w:val="00106619"/>
    <w:rsid w:val="00110544"/>
    <w:rsid w:val="0011059A"/>
    <w:rsid w:val="00111AAC"/>
    <w:rsid w:val="0011206B"/>
    <w:rsid w:val="00114F95"/>
    <w:rsid w:val="00115251"/>
    <w:rsid w:val="00116304"/>
    <w:rsid w:val="00120E01"/>
    <w:rsid w:val="001212D7"/>
    <w:rsid w:val="00121F73"/>
    <w:rsid w:val="001223C8"/>
    <w:rsid w:val="00123581"/>
    <w:rsid w:val="00123DD9"/>
    <w:rsid w:val="00131DC1"/>
    <w:rsid w:val="00132831"/>
    <w:rsid w:val="001366AD"/>
    <w:rsid w:val="00140D67"/>
    <w:rsid w:val="001413B1"/>
    <w:rsid w:val="001413F0"/>
    <w:rsid w:val="0014227F"/>
    <w:rsid w:val="00142A45"/>
    <w:rsid w:val="0014326B"/>
    <w:rsid w:val="00145364"/>
    <w:rsid w:val="00147C0A"/>
    <w:rsid w:val="00147E24"/>
    <w:rsid w:val="001503C1"/>
    <w:rsid w:val="001504C5"/>
    <w:rsid w:val="00150CD2"/>
    <w:rsid w:val="0015283D"/>
    <w:rsid w:val="00157434"/>
    <w:rsid w:val="0015761F"/>
    <w:rsid w:val="00160AE7"/>
    <w:rsid w:val="00160BD0"/>
    <w:rsid w:val="001611AA"/>
    <w:rsid w:val="00163E49"/>
    <w:rsid w:val="001644FF"/>
    <w:rsid w:val="00164A5B"/>
    <w:rsid w:val="0017188A"/>
    <w:rsid w:val="001726A1"/>
    <w:rsid w:val="00174904"/>
    <w:rsid w:val="00175178"/>
    <w:rsid w:val="00175640"/>
    <w:rsid w:val="0018290C"/>
    <w:rsid w:val="00184D30"/>
    <w:rsid w:val="00191046"/>
    <w:rsid w:val="001952DB"/>
    <w:rsid w:val="0019575F"/>
    <w:rsid w:val="001968A4"/>
    <w:rsid w:val="00196A2B"/>
    <w:rsid w:val="00196A83"/>
    <w:rsid w:val="001A06F8"/>
    <w:rsid w:val="001A2A16"/>
    <w:rsid w:val="001A7332"/>
    <w:rsid w:val="001A7E35"/>
    <w:rsid w:val="001B1609"/>
    <w:rsid w:val="001B2C33"/>
    <w:rsid w:val="001C039F"/>
    <w:rsid w:val="001C0E7D"/>
    <w:rsid w:val="001C178F"/>
    <w:rsid w:val="001C2A32"/>
    <w:rsid w:val="001C5DDC"/>
    <w:rsid w:val="001C6E67"/>
    <w:rsid w:val="001C7325"/>
    <w:rsid w:val="001C76D6"/>
    <w:rsid w:val="001D0F6F"/>
    <w:rsid w:val="001D19E8"/>
    <w:rsid w:val="001D4529"/>
    <w:rsid w:val="001D6DBB"/>
    <w:rsid w:val="001E0366"/>
    <w:rsid w:val="001E16E4"/>
    <w:rsid w:val="001E2115"/>
    <w:rsid w:val="001E3963"/>
    <w:rsid w:val="001E4765"/>
    <w:rsid w:val="001E6804"/>
    <w:rsid w:val="001E6E3C"/>
    <w:rsid w:val="001E6E4A"/>
    <w:rsid w:val="001E75D8"/>
    <w:rsid w:val="001F0653"/>
    <w:rsid w:val="001F2C0A"/>
    <w:rsid w:val="001F3186"/>
    <w:rsid w:val="001F3CBC"/>
    <w:rsid w:val="001F3EFC"/>
    <w:rsid w:val="001F60B3"/>
    <w:rsid w:val="001F724C"/>
    <w:rsid w:val="001F799A"/>
    <w:rsid w:val="001F7B9D"/>
    <w:rsid w:val="002009DF"/>
    <w:rsid w:val="00201314"/>
    <w:rsid w:val="0020309A"/>
    <w:rsid w:val="002034F5"/>
    <w:rsid w:val="002042FA"/>
    <w:rsid w:val="00204336"/>
    <w:rsid w:val="002050E8"/>
    <w:rsid w:val="0020648E"/>
    <w:rsid w:val="002105AF"/>
    <w:rsid w:val="002105B4"/>
    <w:rsid w:val="002112FC"/>
    <w:rsid w:val="00211E5E"/>
    <w:rsid w:val="00212FF1"/>
    <w:rsid w:val="00213C6B"/>
    <w:rsid w:val="00215EEF"/>
    <w:rsid w:val="00221BAA"/>
    <w:rsid w:val="00222159"/>
    <w:rsid w:val="0022258C"/>
    <w:rsid w:val="00222E7F"/>
    <w:rsid w:val="00226B5B"/>
    <w:rsid w:val="00226BF3"/>
    <w:rsid w:val="00226DAB"/>
    <w:rsid w:val="00231A1F"/>
    <w:rsid w:val="002343E6"/>
    <w:rsid w:val="0023484B"/>
    <w:rsid w:val="00235685"/>
    <w:rsid w:val="002356E4"/>
    <w:rsid w:val="0023588F"/>
    <w:rsid w:val="00236319"/>
    <w:rsid w:val="00237030"/>
    <w:rsid w:val="00240A9B"/>
    <w:rsid w:val="0024195D"/>
    <w:rsid w:val="00243BBF"/>
    <w:rsid w:val="00246259"/>
    <w:rsid w:val="002515A1"/>
    <w:rsid w:val="00254692"/>
    <w:rsid w:val="002549B1"/>
    <w:rsid w:val="002559FA"/>
    <w:rsid w:val="002561EA"/>
    <w:rsid w:val="002562E7"/>
    <w:rsid w:val="00260A6C"/>
    <w:rsid w:val="00264406"/>
    <w:rsid w:val="00265AE0"/>
    <w:rsid w:val="00266064"/>
    <w:rsid w:val="00266F1E"/>
    <w:rsid w:val="00270CC0"/>
    <w:rsid w:val="00270CC6"/>
    <w:rsid w:val="002743E7"/>
    <w:rsid w:val="00275F7E"/>
    <w:rsid w:val="002814C0"/>
    <w:rsid w:val="00282563"/>
    <w:rsid w:val="00283DD0"/>
    <w:rsid w:val="002845F9"/>
    <w:rsid w:val="00286212"/>
    <w:rsid w:val="002863D6"/>
    <w:rsid w:val="0028653A"/>
    <w:rsid w:val="002869B5"/>
    <w:rsid w:val="00293D0F"/>
    <w:rsid w:val="00296840"/>
    <w:rsid w:val="002975ED"/>
    <w:rsid w:val="002A0A85"/>
    <w:rsid w:val="002A2C28"/>
    <w:rsid w:val="002A2C84"/>
    <w:rsid w:val="002A36F6"/>
    <w:rsid w:val="002A38B8"/>
    <w:rsid w:val="002A483A"/>
    <w:rsid w:val="002A55E1"/>
    <w:rsid w:val="002A5D1C"/>
    <w:rsid w:val="002A6F13"/>
    <w:rsid w:val="002A703E"/>
    <w:rsid w:val="002B1830"/>
    <w:rsid w:val="002B2E9C"/>
    <w:rsid w:val="002B32AD"/>
    <w:rsid w:val="002B337A"/>
    <w:rsid w:val="002B5AC1"/>
    <w:rsid w:val="002B5BEF"/>
    <w:rsid w:val="002C1342"/>
    <w:rsid w:val="002C22C1"/>
    <w:rsid w:val="002C51C3"/>
    <w:rsid w:val="002C6A25"/>
    <w:rsid w:val="002D01F6"/>
    <w:rsid w:val="002D08DC"/>
    <w:rsid w:val="002D1026"/>
    <w:rsid w:val="002D498C"/>
    <w:rsid w:val="002D7DC3"/>
    <w:rsid w:val="002D7E1B"/>
    <w:rsid w:val="002E0B77"/>
    <w:rsid w:val="002E1A0B"/>
    <w:rsid w:val="002E28FF"/>
    <w:rsid w:val="002E3682"/>
    <w:rsid w:val="002E4C16"/>
    <w:rsid w:val="002E6427"/>
    <w:rsid w:val="002E7154"/>
    <w:rsid w:val="002F0898"/>
    <w:rsid w:val="002F1E5E"/>
    <w:rsid w:val="002F237C"/>
    <w:rsid w:val="002F58AD"/>
    <w:rsid w:val="002F5F80"/>
    <w:rsid w:val="002F71EA"/>
    <w:rsid w:val="002F72A9"/>
    <w:rsid w:val="003002EA"/>
    <w:rsid w:val="0030093A"/>
    <w:rsid w:val="0030097C"/>
    <w:rsid w:val="00300F2B"/>
    <w:rsid w:val="00301332"/>
    <w:rsid w:val="00301725"/>
    <w:rsid w:val="00301D75"/>
    <w:rsid w:val="00302815"/>
    <w:rsid w:val="00303AF5"/>
    <w:rsid w:val="00304D5A"/>
    <w:rsid w:val="0030577F"/>
    <w:rsid w:val="00305814"/>
    <w:rsid w:val="0030616E"/>
    <w:rsid w:val="003113CB"/>
    <w:rsid w:val="00313A11"/>
    <w:rsid w:val="00313C38"/>
    <w:rsid w:val="00313FEE"/>
    <w:rsid w:val="00315918"/>
    <w:rsid w:val="00320745"/>
    <w:rsid w:val="00322AD2"/>
    <w:rsid w:val="00323893"/>
    <w:rsid w:val="00324271"/>
    <w:rsid w:val="003271FB"/>
    <w:rsid w:val="003272FB"/>
    <w:rsid w:val="00327C0D"/>
    <w:rsid w:val="0033186C"/>
    <w:rsid w:val="00331903"/>
    <w:rsid w:val="00334864"/>
    <w:rsid w:val="00334DE8"/>
    <w:rsid w:val="00337022"/>
    <w:rsid w:val="0033747D"/>
    <w:rsid w:val="00337668"/>
    <w:rsid w:val="00337A1F"/>
    <w:rsid w:val="003404E8"/>
    <w:rsid w:val="003406E8"/>
    <w:rsid w:val="003410F7"/>
    <w:rsid w:val="00341A20"/>
    <w:rsid w:val="0034283B"/>
    <w:rsid w:val="003442F1"/>
    <w:rsid w:val="00344A35"/>
    <w:rsid w:val="003468FE"/>
    <w:rsid w:val="00350477"/>
    <w:rsid w:val="0035074C"/>
    <w:rsid w:val="0035219C"/>
    <w:rsid w:val="0035241E"/>
    <w:rsid w:val="00354A80"/>
    <w:rsid w:val="003579A4"/>
    <w:rsid w:val="00360121"/>
    <w:rsid w:val="003613B9"/>
    <w:rsid w:val="00361865"/>
    <w:rsid w:val="00362288"/>
    <w:rsid w:val="00363E57"/>
    <w:rsid w:val="00364034"/>
    <w:rsid w:val="0036651E"/>
    <w:rsid w:val="00366CD8"/>
    <w:rsid w:val="00371213"/>
    <w:rsid w:val="00371986"/>
    <w:rsid w:val="00371A2D"/>
    <w:rsid w:val="00371D04"/>
    <w:rsid w:val="0037257C"/>
    <w:rsid w:val="00374EF4"/>
    <w:rsid w:val="003755F1"/>
    <w:rsid w:val="00375DDD"/>
    <w:rsid w:val="00375FA8"/>
    <w:rsid w:val="00380072"/>
    <w:rsid w:val="003808C7"/>
    <w:rsid w:val="003808D1"/>
    <w:rsid w:val="00381095"/>
    <w:rsid w:val="00381309"/>
    <w:rsid w:val="003833A5"/>
    <w:rsid w:val="003836C6"/>
    <w:rsid w:val="00384931"/>
    <w:rsid w:val="003856E2"/>
    <w:rsid w:val="00386C4E"/>
    <w:rsid w:val="00390625"/>
    <w:rsid w:val="003915AB"/>
    <w:rsid w:val="00391695"/>
    <w:rsid w:val="003920F6"/>
    <w:rsid w:val="00394D2F"/>
    <w:rsid w:val="003955C6"/>
    <w:rsid w:val="00395AA8"/>
    <w:rsid w:val="00397BE2"/>
    <w:rsid w:val="003A0F20"/>
    <w:rsid w:val="003A1222"/>
    <w:rsid w:val="003A15F8"/>
    <w:rsid w:val="003A1F74"/>
    <w:rsid w:val="003A1FB8"/>
    <w:rsid w:val="003A2E19"/>
    <w:rsid w:val="003A30C1"/>
    <w:rsid w:val="003A3FAB"/>
    <w:rsid w:val="003A51DF"/>
    <w:rsid w:val="003A57D4"/>
    <w:rsid w:val="003A7C6A"/>
    <w:rsid w:val="003B0659"/>
    <w:rsid w:val="003B21B8"/>
    <w:rsid w:val="003B2FBE"/>
    <w:rsid w:val="003B3305"/>
    <w:rsid w:val="003B6CD1"/>
    <w:rsid w:val="003B76CD"/>
    <w:rsid w:val="003C55A2"/>
    <w:rsid w:val="003C57B3"/>
    <w:rsid w:val="003D09DE"/>
    <w:rsid w:val="003D39F2"/>
    <w:rsid w:val="003D59BA"/>
    <w:rsid w:val="003D7752"/>
    <w:rsid w:val="003E0079"/>
    <w:rsid w:val="003E11F3"/>
    <w:rsid w:val="003E31F2"/>
    <w:rsid w:val="003E4694"/>
    <w:rsid w:val="003E4CB0"/>
    <w:rsid w:val="003E6474"/>
    <w:rsid w:val="003E6CEE"/>
    <w:rsid w:val="003F0368"/>
    <w:rsid w:val="003F17BE"/>
    <w:rsid w:val="003F61D8"/>
    <w:rsid w:val="003F7825"/>
    <w:rsid w:val="00401FCB"/>
    <w:rsid w:val="00402843"/>
    <w:rsid w:val="00403503"/>
    <w:rsid w:val="00403540"/>
    <w:rsid w:val="004052EC"/>
    <w:rsid w:val="004053A5"/>
    <w:rsid w:val="00410D64"/>
    <w:rsid w:val="00412524"/>
    <w:rsid w:val="00412B6B"/>
    <w:rsid w:val="004171CB"/>
    <w:rsid w:val="00417532"/>
    <w:rsid w:val="00421013"/>
    <w:rsid w:val="00421828"/>
    <w:rsid w:val="00422762"/>
    <w:rsid w:val="0042331D"/>
    <w:rsid w:val="00425EEB"/>
    <w:rsid w:val="00426CF7"/>
    <w:rsid w:val="004312F4"/>
    <w:rsid w:val="00435E2C"/>
    <w:rsid w:val="00436910"/>
    <w:rsid w:val="0044189D"/>
    <w:rsid w:val="00444A68"/>
    <w:rsid w:val="004452BC"/>
    <w:rsid w:val="0045075D"/>
    <w:rsid w:val="004543A4"/>
    <w:rsid w:val="00454F27"/>
    <w:rsid w:val="00456542"/>
    <w:rsid w:val="004567DA"/>
    <w:rsid w:val="00456A21"/>
    <w:rsid w:val="00462329"/>
    <w:rsid w:val="00463875"/>
    <w:rsid w:val="004658FA"/>
    <w:rsid w:val="00466B88"/>
    <w:rsid w:val="004678C4"/>
    <w:rsid w:val="0047141E"/>
    <w:rsid w:val="00471BFD"/>
    <w:rsid w:val="0047282A"/>
    <w:rsid w:val="00472966"/>
    <w:rsid w:val="00475E61"/>
    <w:rsid w:val="004813AA"/>
    <w:rsid w:val="004924CA"/>
    <w:rsid w:val="00493C39"/>
    <w:rsid w:val="00494D29"/>
    <w:rsid w:val="00494FE8"/>
    <w:rsid w:val="00495BE7"/>
    <w:rsid w:val="00497303"/>
    <w:rsid w:val="004979E7"/>
    <w:rsid w:val="004A1EE5"/>
    <w:rsid w:val="004A2D8F"/>
    <w:rsid w:val="004A37BD"/>
    <w:rsid w:val="004A6F79"/>
    <w:rsid w:val="004B0976"/>
    <w:rsid w:val="004B19E4"/>
    <w:rsid w:val="004B1C6D"/>
    <w:rsid w:val="004B3485"/>
    <w:rsid w:val="004B421B"/>
    <w:rsid w:val="004B4405"/>
    <w:rsid w:val="004B5049"/>
    <w:rsid w:val="004B7FB9"/>
    <w:rsid w:val="004C1538"/>
    <w:rsid w:val="004C79B7"/>
    <w:rsid w:val="004D1BD4"/>
    <w:rsid w:val="004D3095"/>
    <w:rsid w:val="004D57C8"/>
    <w:rsid w:val="004E08ED"/>
    <w:rsid w:val="004E15B4"/>
    <w:rsid w:val="004E217B"/>
    <w:rsid w:val="004E2676"/>
    <w:rsid w:val="004E3E6C"/>
    <w:rsid w:val="004E5403"/>
    <w:rsid w:val="004E5D07"/>
    <w:rsid w:val="004E7435"/>
    <w:rsid w:val="004E74B4"/>
    <w:rsid w:val="004F21E8"/>
    <w:rsid w:val="004F7D3A"/>
    <w:rsid w:val="00500B93"/>
    <w:rsid w:val="00501CFE"/>
    <w:rsid w:val="00502392"/>
    <w:rsid w:val="00503ADC"/>
    <w:rsid w:val="00504C91"/>
    <w:rsid w:val="0050659E"/>
    <w:rsid w:val="00507C2F"/>
    <w:rsid w:val="00511C77"/>
    <w:rsid w:val="005167F1"/>
    <w:rsid w:val="005169CB"/>
    <w:rsid w:val="005176AB"/>
    <w:rsid w:val="005208EA"/>
    <w:rsid w:val="005254F6"/>
    <w:rsid w:val="00527CD8"/>
    <w:rsid w:val="00535123"/>
    <w:rsid w:val="005360F2"/>
    <w:rsid w:val="00536EF9"/>
    <w:rsid w:val="00537156"/>
    <w:rsid w:val="00540251"/>
    <w:rsid w:val="005412D0"/>
    <w:rsid w:val="00550414"/>
    <w:rsid w:val="00550FA7"/>
    <w:rsid w:val="005525B2"/>
    <w:rsid w:val="00553460"/>
    <w:rsid w:val="00555D6B"/>
    <w:rsid w:val="00555E78"/>
    <w:rsid w:val="0055664F"/>
    <w:rsid w:val="00556F84"/>
    <w:rsid w:val="00557BFE"/>
    <w:rsid w:val="00560D41"/>
    <w:rsid w:val="00561DAB"/>
    <w:rsid w:val="0056331C"/>
    <w:rsid w:val="00565DB5"/>
    <w:rsid w:val="00566D81"/>
    <w:rsid w:val="00567CD5"/>
    <w:rsid w:val="00570928"/>
    <w:rsid w:val="005713B5"/>
    <w:rsid w:val="0057206A"/>
    <w:rsid w:val="00573A64"/>
    <w:rsid w:val="00573D25"/>
    <w:rsid w:val="00574F9F"/>
    <w:rsid w:val="0057681C"/>
    <w:rsid w:val="00576E42"/>
    <w:rsid w:val="00581644"/>
    <w:rsid w:val="00583E46"/>
    <w:rsid w:val="00583F5C"/>
    <w:rsid w:val="00584D6D"/>
    <w:rsid w:val="005850D0"/>
    <w:rsid w:val="00587ACD"/>
    <w:rsid w:val="00587CF8"/>
    <w:rsid w:val="0059039F"/>
    <w:rsid w:val="00590896"/>
    <w:rsid w:val="00591072"/>
    <w:rsid w:val="00593955"/>
    <w:rsid w:val="00594537"/>
    <w:rsid w:val="005973C3"/>
    <w:rsid w:val="00597704"/>
    <w:rsid w:val="0059776D"/>
    <w:rsid w:val="005978C0"/>
    <w:rsid w:val="00597B77"/>
    <w:rsid w:val="005A0731"/>
    <w:rsid w:val="005A0AD2"/>
    <w:rsid w:val="005A23AE"/>
    <w:rsid w:val="005A4595"/>
    <w:rsid w:val="005A4698"/>
    <w:rsid w:val="005A5DFE"/>
    <w:rsid w:val="005A6668"/>
    <w:rsid w:val="005B162A"/>
    <w:rsid w:val="005B4C2A"/>
    <w:rsid w:val="005B7ABC"/>
    <w:rsid w:val="005C026E"/>
    <w:rsid w:val="005C1896"/>
    <w:rsid w:val="005C58B4"/>
    <w:rsid w:val="005C6E07"/>
    <w:rsid w:val="005D07D8"/>
    <w:rsid w:val="005D3B24"/>
    <w:rsid w:val="005D4178"/>
    <w:rsid w:val="005D5697"/>
    <w:rsid w:val="005D6D34"/>
    <w:rsid w:val="005E24E9"/>
    <w:rsid w:val="005E281F"/>
    <w:rsid w:val="005E3727"/>
    <w:rsid w:val="005E4475"/>
    <w:rsid w:val="005F1AE8"/>
    <w:rsid w:val="005F1D56"/>
    <w:rsid w:val="005F2A49"/>
    <w:rsid w:val="005F4273"/>
    <w:rsid w:val="005F75B4"/>
    <w:rsid w:val="00603C53"/>
    <w:rsid w:val="00604CE6"/>
    <w:rsid w:val="00605DFC"/>
    <w:rsid w:val="006068CC"/>
    <w:rsid w:val="00606B44"/>
    <w:rsid w:val="00611B1D"/>
    <w:rsid w:val="006147AE"/>
    <w:rsid w:val="0061585B"/>
    <w:rsid w:val="00616B10"/>
    <w:rsid w:val="006178E2"/>
    <w:rsid w:val="00617B11"/>
    <w:rsid w:val="006207EF"/>
    <w:rsid w:val="0062174F"/>
    <w:rsid w:val="00622955"/>
    <w:rsid w:val="00622BF4"/>
    <w:rsid w:val="00623057"/>
    <w:rsid w:val="00623175"/>
    <w:rsid w:val="00627CDE"/>
    <w:rsid w:val="006303F4"/>
    <w:rsid w:val="00630D83"/>
    <w:rsid w:val="006349EC"/>
    <w:rsid w:val="00635FA9"/>
    <w:rsid w:val="0064045F"/>
    <w:rsid w:val="00640F0E"/>
    <w:rsid w:val="00645000"/>
    <w:rsid w:val="006458DA"/>
    <w:rsid w:val="0064657D"/>
    <w:rsid w:val="0064759D"/>
    <w:rsid w:val="00650604"/>
    <w:rsid w:val="00650859"/>
    <w:rsid w:val="00650B09"/>
    <w:rsid w:val="00651E9B"/>
    <w:rsid w:val="00654F0B"/>
    <w:rsid w:val="00656550"/>
    <w:rsid w:val="006573DA"/>
    <w:rsid w:val="00661BB0"/>
    <w:rsid w:val="00662F36"/>
    <w:rsid w:val="00664357"/>
    <w:rsid w:val="00666B50"/>
    <w:rsid w:val="006724B5"/>
    <w:rsid w:val="00674DCE"/>
    <w:rsid w:val="00676815"/>
    <w:rsid w:val="00676899"/>
    <w:rsid w:val="00677590"/>
    <w:rsid w:val="00677A4D"/>
    <w:rsid w:val="00681E07"/>
    <w:rsid w:val="00683183"/>
    <w:rsid w:val="006837BC"/>
    <w:rsid w:val="00685FC4"/>
    <w:rsid w:val="0068680F"/>
    <w:rsid w:val="00687C17"/>
    <w:rsid w:val="00690087"/>
    <w:rsid w:val="006913A0"/>
    <w:rsid w:val="0069161E"/>
    <w:rsid w:val="00691FE6"/>
    <w:rsid w:val="0069402B"/>
    <w:rsid w:val="006942CE"/>
    <w:rsid w:val="006949FD"/>
    <w:rsid w:val="006957AB"/>
    <w:rsid w:val="006970F7"/>
    <w:rsid w:val="006A1BC1"/>
    <w:rsid w:val="006A46B2"/>
    <w:rsid w:val="006A4FBC"/>
    <w:rsid w:val="006A5D23"/>
    <w:rsid w:val="006A7191"/>
    <w:rsid w:val="006B0B3F"/>
    <w:rsid w:val="006B1149"/>
    <w:rsid w:val="006B1E7F"/>
    <w:rsid w:val="006B47C4"/>
    <w:rsid w:val="006C0C6F"/>
    <w:rsid w:val="006C18E4"/>
    <w:rsid w:val="006C33FE"/>
    <w:rsid w:val="006C3435"/>
    <w:rsid w:val="006C595F"/>
    <w:rsid w:val="006C771C"/>
    <w:rsid w:val="006D039D"/>
    <w:rsid w:val="006D0F1E"/>
    <w:rsid w:val="006D17D0"/>
    <w:rsid w:val="006D25F0"/>
    <w:rsid w:val="006D2FAE"/>
    <w:rsid w:val="006D30E8"/>
    <w:rsid w:val="006D4771"/>
    <w:rsid w:val="006D55F6"/>
    <w:rsid w:val="006D73E5"/>
    <w:rsid w:val="006D7476"/>
    <w:rsid w:val="006E2845"/>
    <w:rsid w:val="006E3B79"/>
    <w:rsid w:val="006E3C2A"/>
    <w:rsid w:val="006E7A5D"/>
    <w:rsid w:val="006F1C50"/>
    <w:rsid w:val="006F20E0"/>
    <w:rsid w:val="006F393E"/>
    <w:rsid w:val="006F4B6F"/>
    <w:rsid w:val="006F5969"/>
    <w:rsid w:val="006F61DA"/>
    <w:rsid w:val="006F68BC"/>
    <w:rsid w:val="00701431"/>
    <w:rsid w:val="00701D94"/>
    <w:rsid w:val="007028F6"/>
    <w:rsid w:val="00702B69"/>
    <w:rsid w:val="00703878"/>
    <w:rsid w:val="00704286"/>
    <w:rsid w:val="00706AD5"/>
    <w:rsid w:val="007077E1"/>
    <w:rsid w:val="00710D01"/>
    <w:rsid w:val="0071272C"/>
    <w:rsid w:val="00715C96"/>
    <w:rsid w:val="0071771C"/>
    <w:rsid w:val="00724382"/>
    <w:rsid w:val="007247CC"/>
    <w:rsid w:val="0072524F"/>
    <w:rsid w:val="007262BA"/>
    <w:rsid w:val="007278DB"/>
    <w:rsid w:val="00730B12"/>
    <w:rsid w:val="0073105F"/>
    <w:rsid w:val="00734BE2"/>
    <w:rsid w:val="0073519E"/>
    <w:rsid w:val="00735AA5"/>
    <w:rsid w:val="00735FB8"/>
    <w:rsid w:val="0073686D"/>
    <w:rsid w:val="0074166C"/>
    <w:rsid w:val="007430F4"/>
    <w:rsid w:val="0074401A"/>
    <w:rsid w:val="00753C85"/>
    <w:rsid w:val="00756295"/>
    <w:rsid w:val="007568A5"/>
    <w:rsid w:val="007575E7"/>
    <w:rsid w:val="007600F6"/>
    <w:rsid w:val="00761545"/>
    <w:rsid w:val="00762B9A"/>
    <w:rsid w:val="00762C32"/>
    <w:rsid w:val="00762DF4"/>
    <w:rsid w:val="007645AD"/>
    <w:rsid w:val="00766A8E"/>
    <w:rsid w:val="007720C7"/>
    <w:rsid w:val="00772386"/>
    <w:rsid w:val="00772C72"/>
    <w:rsid w:val="007732B6"/>
    <w:rsid w:val="007802A7"/>
    <w:rsid w:val="007804A3"/>
    <w:rsid w:val="00781B0E"/>
    <w:rsid w:val="00785C1F"/>
    <w:rsid w:val="007906EF"/>
    <w:rsid w:val="007943CB"/>
    <w:rsid w:val="007944B2"/>
    <w:rsid w:val="00794DC8"/>
    <w:rsid w:val="007A0292"/>
    <w:rsid w:val="007A0B71"/>
    <w:rsid w:val="007A30BD"/>
    <w:rsid w:val="007A4031"/>
    <w:rsid w:val="007A51B5"/>
    <w:rsid w:val="007A61B0"/>
    <w:rsid w:val="007A6735"/>
    <w:rsid w:val="007A6DA1"/>
    <w:rsid w:val="007A703E"/>
    <w:rsid w:val="007A7A7A"/>
    <w:rsid w:val="007B13E4"/>
    <w:rsid w:val="007B1A25"/>
    <w:rsid w:val="007B2ADC"/>
    <w:rsid w:val="007B55F4"/>
    <w:rsid w:val="007B669E"/>
    <w:rsid w:val="007B74FC"/>
    <w:rsid w:val="007C0C60"/>
    <w:rsid w:val="007C0DA2"/>
    <w:rsid w:val="007C0F21"/>
    <w:rsid w:val="007C2549"/>
    <w:rsid w:val="007C353B"/>
    <w:rsid w:val="007C3A42"/>
    <w:rsid w:val="007C42FB"/>
    <w:rsid w:val="007C43F7"/>
    <w:rsid w:val="007C54DA"/>
    <w:rsid w:val="007C5562"/>
    <w:rsid w:val="007C58C3"/>
    <w:rsid w:val="007C5CE1"/>
    <w:rsid w:val="007C6781"/>
    <w:rsid w:val="007D17CA"/>
    <w:rsid w:val="007D1929"/>
    <w:rsid w:val="007D3C29"/>
    <w:rsid w:val="007D50F1"/>
    <w:rsid w:val="007D6301"/>
    <w:rsid w:val="007E3789"/>
    <w:rsid w:val="007E3AE4"/>
    <w:rsid w:val="007F1DD9"/>
    <w:rsid w:val="007F224A"/>
    <w:rsid w:val="007F40FD"/>
    <w:rsid w:val="007F4BD3"/>
    <w:rsid w:val="007F4BDD"/>
    <w:rsid w:val="007F5932"/>
    <w:rsid w:val="007F7961"/>
    <w:rsid w:val="00800ACB"/>
    <w:rsid w:val="00800BD5"/>
    <w:rsid w:val="0080337D"/>
    <w:rsid w:val="008100D7"/>
    <w:rsid w:val="0081136E"/>
    <w:rsid w:val="00812D1D"/>
    <w:rsid w:val="008130BB"/>
    <w:rsid w:val="008134CF"/>
    <w:rsid w:val="00813FE7"/>
    <w:rsid w:val="00814FA0"/>
    <w:rsid w:val="00816B28"/>
    <w:rsid w:val="008170DA"/>
    <w:rsid w:val="00817995"/>
    <w:rsid w:val="00822A0D"/>
    <w:rsid w:val="00822A35"/>
    <w:rsid w:val="00823319"/>
    <w:rsid w:val="00823C66"/>
    <w:rsid w:val="00833AA0"/>
    <w:rsid w:val="00833FC8"/>
    <w:rsid w:val="00835806"/>
    <w:rsid w:val="00837274"/>
    <w:rsid w:val="00837E3E"/>
    <w:rsid w:val="00841CEB"/>
    <w:rsid w:val="00842876"/>
    <w:rsid w:val="008428A9"/>
    <w:rsid w:val="00844EF3"/>
    <w:rsid w:val="0084729C"/>
    <w:rsid w:val="00850371"/>
    <w:rsid w:val="00852520"/>
    <w:rsid w:val="0085360F"/>
    <w:rsid w:val="008537F7"/>
    <w:rsid w:val="00855A6E"/>
    <w:rsid w:val="008577CD"/>
    <w:rsid w:val="00860AC3"/>
    <w:rsid w:val="0086155E"/>
    <w:rsid w:val="00861882"/>
    <w:rsid w:val="00863E74"/>
    <w:rsid w:val="00864E10"/>
    <w:rsid w:val="00865A55"/>
    <w:rsid w:val="00871033"/>
    <w:rsid w:val="00872149"/>
    <w:rsid w:val="0087258C"/>
    <w:rsid w:val="00874260"/>
    <w:rsid w:val="008801F9"/>
    <w:rsid w:val="008805EF"/>
    <w:rsid w:val="00882319"/>
    <w:rsid w:val="00885409"/>
    <w:rsid w:val="00885E4E"/>
    <w:rsid w:val="008927A3"/>
    <w:rsid w:val="00892FD5"/>
    <w:rsid w:val="00896278"/>
    <w:rsid w:val="00897E43"/>
    <w:rsid w:val="008A09DE"/>
    <w:rsid w:val="008A1481"/>
    <w:rsid w:val="008A34B5"/>
    <w:rsid w:val="008A571C"/>
    <w:rsid w:val="008A6276"/>
    <w:rsid w:val="008A6F10"/>
    <w:rsid w:val="008A7FD9"/>
    <w:rsid w:val="008B2171"/>
    <w:rsid w:val="008B2706"/>
    <w:rsid w:val="008B32EB"/>
    <w:rsid w:val="008B39C7"/>
    <w:rsid w:val="008B4F50"/>
    <w:rsid w:val="008B598E"/>
    <w:rsid w:val="008B6505"/>
    <w:rsid w:val="008C373B"/>
    <w:rsid w:val="008C3B09"/>
    <w:rsid w:val="008C42D9"/>
    <w:rsid w:val="008C507F"/>
    <w:rsid w:val="008C7B1F"/>
    <w:rsid w:val="008D3EA6"/>
    <w:rsid w:val="008D5DCF"/>
    <w:rsid w:val="008D7447"/>
    <w:rsid w:val="008E2041"/>
    <w:rsid w:val="008E2E17"/>
    <w:rsid w:val="008E564B"/>
    <w:rsid w:val="008E5CA3"/>
    <w:rsid w:val="008E6F7B"/>
    <w:rsid w:val="008E7CC8"/>
    <w:rsid w:val="008F05B2"/>
    <w:rsid w:val="008F0654"/>
    <w:rsid w:val="008F21FF"/>
    <w:rsid w:val="008F38D7"/>
    <w:rsid w:val="008F5BA3"/>
    <w:rsid w:val="00901AB3"/>
    <w:rsid w:val="00901B09"/>
    <w:rsid w:val="0090246B"/>
    <w:rsid w:val="00905001"/>
    <w:rsid w:val="0090683A"/>
    <w:rsid w:val="00907AD1"/>
    <w:rsid w:val="009123FD"/>
    <w:rsid w:val="009130C8"/>
    <w:rsid w:val="009135DB"/>
    <w:rsid w:val="009142AD"/>
    <w:rsid w:val="00915E77"/>
    <w:rsid w:val="009225E4"/>
    <w:rsid w:val="00922896"/>
    <w:rsid w:val="00923BC7"/>
    <w:rsid w:val="009259AF"/>
    <w:rsid w:val="00926050"/>
    <w:rsid w:val="00931950"/>
    <w:rsid w:val="0093301C"/>
    <w:rsid w:val="00933F59"/>
    <w:rsid w:val="009349DE"/>
    <w:rsid w:val="00934C03"/>
    <w:rsid w:val="00934CC3"/>
    <w:rsid w:val="00936F43"/>
    <w:rsid w:val="009371C9"/>
    <w:rsid w:val="009375EE"/>
    <w:rsid w:val="009406DA"/>
    <w:rsid w:val="00940F64"/>
    <w:rsid w:val="009412A4"/>
    <w:rsid w:val="009417CB"/>
    <w:rsid w:val="00943F18"/>
    <w:rsid w:val="0094485B"/>
    <w:rsid w:val="00945301"/>
    <w:rsid w:val="00947114"/>
    <w:rsid w:val="00947BE2"/>
    <w:rsid w:val="00952980"/>
    <w:rsid w:val="00954202"/>
    <w:rsid w:val="0095440B"/>
    <w:rsid w:val="00954417"/>
    <w:rsid w:val="009579F0"/>
    <w:rsid w:val="00963224"/>
    <w:rsid w:val="0096377D"/>
    <w:rsid w:val="009644B3"/>
    <w:rsid w:val="009658D6"/>
    <w:rsid w:val="00966CC8"/>
    <w:rsid w:val="009701B5"/>
    <w:rsid w:val="009708D8"/>
    <w:rsid w:val="00971015"/>
    <w:rsid w:val="00971CC9"/>
    <w:rsid w:val="00975377"/>
    <w:rsid w:val="009753EE"/>
    <w:rsid w:val="00975E4E"/>
    <w:rsid w:val="00976E4E"/>
    <w:rsid w:val="00976F19"/>
    <w:rsid w:val="009770A4"/>
    <w:rsid w:val="009779E3"/>
    <w:rsid w:val="00977FD9"/>
    <w:rsid w:val="00982C37"/>
    <w:rsid w:val="00986BF3"/>
    <w:rsid w:val="00992542"/>
    <w:rsid w:val="00995103"/>
    <w:rsid w:val="009A044C"/>
    <w:rsid w:val="009A1A85"/>
    <w:rsid w:val="009A1CB9"/>
    <w:rsid w:val="009A4B0E"/>
    <w:rsid w:val="009A57E6"/>
    <w:rsid w:val="009A7D1F"/>
    <w:rsid w:val="009B0BAB"/>
    <w:rsid w:val="009B4063"/>
    <w:rsid w:val="009B466A"/>
    <w:rsid w:val="009B5288"/>
    <w:rsid w:val="009B6439"/>
    <w:rsid w:val="009B7379"/>
    <w:rsid w:val="009C25C0"/>
    <w:rsid w:val="009C317A"/>
    <w:rsid w:val="009C6828"/>
    <w:rsid w:val="009C6930"/>
    <w:rsid w:val="009D2945"/>
    <w:rsid w:val="009D2A22"/>
    <w:rsid w:val="009D377B"/>
    <w:rsid w:val="009D4866"/>
    <w:rsid w:val="009D498B"/>
    <w:rsid w:val="009D4D2C"/>
    <w:rsid w:val="009D59EE"/>
    <w:rsid w:val="009D5B8C"/>
    <w:rsid w:val="009D6369"/>
    <w:rsid w:val="009E0979"/>
    <w:rsid w:val="009E1507"/>
    <w:rsid w:val="009E7506"/>
    <w:rsid w:val="009F01C5"/>
    <w:rsid w:val="009F0E18"/>
    <w:rsid w:val="009F0EF3"/>
    <w:rsid w:val="009F2B8F"/>
    <w:rsid w:val="009F2DFD"/>
    <w:rsid w:val="009F4FB7"/>
    <w:rsid w:val="009F5BD3"/>
    <w:rsid w:val="009F63D3"/>
    <w:rsid w:val="009F6A3E"/>
    <w:rsid w:val="009F7E68"/>
    <w:rsid w:val="00A00B1F"/>
    <w:rsid w:val="00A01097"/>
    <w:rsid w:val="00A04786"/>
    <w:rsid w:val="00A048F6"/>
    <w:rsid w:val="00A05567"/>
    <w:rsid w:val="00A0579B"/>
    <w:rsid w:val="00A0731F"/>
    <w:rsid w:val="00A1059E"/>
    <w:rsid w:val="00A10E4B"/>
    <w:rsid w:val="00A1195D"/>
    <w:rsid w:val="00A15211"/>
    <w:rsid w:val="00A157F2"/>
    <w:rsid w:val="00A16AFD"/>
    <w:rsid w:val="00A17DA9"/>
    <w:rsid w:val="00A201C7"/>
    <w:rsid w:val="00A21908"/>
    <w:rsid w:val="00A21D4F"/>
    <w:rsid w:val="00A24CBB"/>
    <w:rsid w:val="00A27386"/>
    <w:rsid w:val="00A32021"/>
    <w:rsid w:val="00A32D53"/>
    <w:rsid w:val="00A32E0E"/>
    <w:rsid w:val="00A32F6E"/>
    <w:rsid w:val="00A334EA"/>
    <w:rsid w:val="00A33655"/>
    <w:rsid w:val="00A34D6E"/>
    <w:rsid w:val="00A352F1"/>
    <w:rsid w:val="00A36E5E"/>
    <w:rsid w:val="00A40DF6"/>
    <w:rsid w:val="00A40F2D"/>
    <w:rsid w:val="00A43459"/>
    <w:rsid w:val="00A4513C"/>
    <w:rsid w:val="00A506B6"/>
    <w:rsid w:val="00A506EF"/>
    <w:rsid w:val="00A51A83"/>
    <w:rsid w:val="00A54168"/>
    <w:rsid w:val="00A56528"/>
    <w:rsid w:val="00A57871"/>
    <w:rsid w:val="00A57D02"/>
    <w:rsid w:val="00A600A2"/>
    <w:rsid w:val="00A60146"/>
    <w:rsid w:val="00A6098E"/>
    <w:rsid w:val="00A6211D"/>
    <w:rsid w:val="00A6221A"/>
    <w:rsid w:val="00A63807"/>
    <w:rsid w:val="00A6673E"/>
    <w:rsid w:val="00A669F9"/>
    <w:rsid w:val="00A70D48"/>
    <w:rsid w:val="00A741F5"/>
    <w:rsid w:val="00A7751C"/>
    <w:rsid w:val="00A807B1"/>
    <w:rsid w:val="00A80A35"/>
    <w:rsid w:val="00A810C5"/>
    <w:rsid w:val="00A81F38"/>
    <w:rsid w:val="00A82F84"/>
    <w:rsid w:val="00A83AD6"/>
    <w:rsid w:val="00A83D5D"/>
    <w:rsid w:val="00A85747"/>
    <w:rsid w:val="00A87189"/>
    <w:rsid w:val="00A901CA"/>
    <w:rsid w:val="00A9060C"/>
    <w:rsid w:val="00A915BE"/>
    <w:rsid w:val="00A963E4"/>
    <w:rsid w:val="00AA1BD0"/>
    <w:rsid w:val="00AA3047"/>
    <w:rsid w:val="00AA3070"/>
    <w:rsid w:val="00AA446F"/>
    <w:rsid w:val="00AA46D8"/>
    <w:rsid w:val="00AA696F"/>
    <w:rsid w:val="00AA76D5"/>
    <w:rsid w:val="00AA76EE"/>
    <w:rsid w:val="00AA7DCE"/>
    <w:rsid w:val="00AB06FC"/>
    <w:rsid w:val="00AB1B9F"/>
    <w:rsid w:val="00AB1F2F"/>
    <w:rsid w:val="00AB22DD"/>
    <w:rsid w:val="00AB2863"/>
    <w:rsid w:val="00AB4802"/>
    <w:rsid w:val="00AB56CE"/>
    <w:rsid w:val="00AB658B"/>
    <w:rsid w:val="00AB6E07"/>
    <w:rsid w:val="00AB7F07"/>
    <w:rsid w:val="00AC02EF"/>
    <w:rsid w:val="00AC1650"/>
    <w:rsid w:val="00AC476D"/>
    <w:rsid w:val="00AC4889"/>
    <w:rsid w:val="00AC49D9"/>
    <w:rsid w:val="00AC4BEB"/>
    <w:rsid w:val="00AC57AA"/>
    <w:rsid w:val="00AD17B3"/>
    <w:rsid w:val="00AD1FF0"/>
    <w:rsid w:val="00AD2AF3"/>
    <w:rsid w:val="00AD5B55"/>
    <w:rsid w:val="00AD604A"/>
    <w:rsid w:val="00AD6335"/>
    <w:rsid w:val="00AD7077"/>
    <w:rsid w:val="00AE0D7F"/>
    <w:rsid w:val="00AE39BE"/>
    <w:rsid w:val="00AE57A5"/>
    <w:rsid w:val="00AE6A4D"/>
    <w:rsid w:val="00AE747E"/>
    <w:rsid w:val="00AF0DFE"/>
    <w:rsid w:val="00AF2209"/>
    <w:rsid w:val="00AF3AE3"/>
    <w:rsid w:val="00AF42E4"/>
    <w:rsid w:val="00AF5BDE"/>
    <w:rsid w:val="00AF79B6"/>
    <w:rsid w:val="00AF7CF3"/>
    <w:rsid w:val="00B01EF6"/>
    <w:rsid w:val="00B06820"/>
    <w:rsid w:val="00B1074D"/>
    <w:rsid w:val="00B1340C"/>
    <w:rsid w:val="00B17FA0"/>
    <w:rsid w:val="00B208EA"/>
    <w:rsid w:val="00B22732"/>
    <w:rsid w:val="00B238E4"/>
    <w:rsid w:val="00B2409B"/>
    <w:rsid w:val="00B25C41"/>
    <w:rsid w:val="00B26331"/>
    <w:rsid w:val="00B26AC7"/>
    <w:rsid w:val="00B27519"/>
    <w:rsid w:val="00B3045B"/>
    <w:rsid w:val="00B33CE1"/>
    <w:rsid w:val="00B33D5A"/>
    <w:rsid w:val="00B35A5A"/>
    <w:rsid w:val="00B36D8A"/>
    <w:rsid w:val="00B37013"/>
    <w:rsid w:val="00B37077"/>
    <w:rsid w:val="00B40D1F"/>
    <w:rsid w:val="00B41A9A"/>
    <w:rsid w:val="00B43CB8"/>
    <w:rsid w:val="00B50D19"/>
    <w:rsid w:val="00B51BE6"/>
    <w:rsid w:val="00B51C38"/>
    <w:rsid w:val="00B536AC"/>
    <w:rsid w:val="00B54A64"/>
    <w:rsid w:val="00B567D4"/>
    <w:rsid w:val="00B57758"/>
    <w:rsid w:val="00B57AEF"/>
    <w:rsid w:val="00B601E8"/>
    <w:rsid w:val="00B605B6"/>
    <w:rsid w:val="00B6131D"/>
    <w:rsid w:val="00B6282C"/>
    <w:rsid w:val="00B63AA4"/>
    <w:rsid w:val="00B648A7"/>
    <w:rsid w:val="00B64EAC"/>
    <w:rsid w:val="00B6565C"/>
    <w:rsid w:val="00B66619"/>
    <w:rsid w:val="00B67D2A"/>
    <w:rsid w:val="00B704FE"/>
    <w:rsid w:val="00B70C4C"/>
    <w:rsid w:val="00B71927"/>
    <w:rsid w:val="00B74A20"/>
    <w:rsid w:val="00B74DBA"/>
    <w:rsid w:val="00B750C9"/>
    <w:rsid w:val="00B76333"/>
    <w:rsid w:val="00B778AC"/>
    <w:rsid w:val="00B809A3"/>
    <w:rsid w:val="00B810BD"/>
    <w:rsid w:val="00B833DA"/>
    <w:rsid w:val="00B84260"/>
    <w:rsid w:val="00B851BC"/>
    <w:rsid w:val="00B85427"/>
    <w:rsid w:val="00B91986"/>
    <w:rsid w:val="00B92464"/>
    <w:rsid w:val="00B925AD"/>
    <w:rsid w:val="00B93740"/>
    <w:rsid w:val="00B93C83"/>
    <w:rsid w:val="00BA0353"/>
    <w:rsid w:val="00BA1763"/>
    <w:rsid w:val="00BA23BA"/>
    <w:rsid w:val="00BA5AC5"/>
    <w:rsid w:val="00BA5D58"/>
    <w:rsid w:val="00BB13B1"/>
    <w:rsid w:val="00BB2A0F"/>
    <w:rsid w:val="00BB2ACA"/>
    <w:rsid w:val="00BB4BD2"/>
    <w:rsid w:val="00BB4C93"/>
    <w:rsid w:val="00BB59A6"/>
    <w:rsid w:val="00BB634B"/>
    <w:rsid w:val="00BC2B52"/>
    <w:rsid w:val="00BD0631"/>
    <w:rsid w:val="00BD0674"/>
    <w:rsid w:val="00BD22BB"/>
    <w:rsid w:val="00BE002B"/>
    <w:rsid w:val="00BE015E"/>
    <w:rsid w:val="00BE0AC8"/>
    <w:rsid w:val="00BE0D8B"/>
    <w:rsid w:val="00BE14F1"/>
    <w:rsid w:val="00BE2365"/>
    <w:rsid w:val="00BE2D05"/>
    <w:rsid w:val="00BE30B1"/>
    <w:rsid w:val="00BE5922"/>
    <w:rsid w:val="00BE6BA4"/>
    <w:rsid w:val="00BE7CB9"/>
    <w:rsid w:val="00BF0BB4"/>
    <w:rsid w:val="00BF119E"/>
    <w:rsid w:val="00BF1351"/>
    <w:rsid w:val="00BF383C"/>
    <w:rsid w:val="00BF3DB9"/>
    <w:rsid w:val="00BF6FD9"/>
    <w:rsid w:val="00C0257F"/>
    <w:rsid w:val="00C0797C"/>
    <w:rsid w:val="00C118AB"/>
    <w:rsid w:val="00C11949"/>
    <w:rsid w:val="00C1206F"/>
    <w:rsid w:val="00C156FB"/>
    <w:rsid w:val="00C15FCC"/>
    <w:rsid w:val="00C17387"/>
    <w:rsid w:val="00C1786D"/>
    <w:rsid w:val="00C216FC"/>
    <w:rsid w:val="00C21B5D"/>
    <w:rsid w:val="00C2673F"/>
    <w:rsid w:val="00C27984"/>
    <w:rsid w:val="00C314FC"/>
    <w:rsid w:val="00C319DC"/>
    <w:rsid w:val="00C32DB5"/>
    <w:rsid w:val="00C32E50"/>
    <w:rsid w:val="00C346DB"/>
    <w:rsid w:val="00C363D8"/>
    <w:rsid w:val="00C366C1"/>
    <w:rsid w:val="00C3760B"/>
    <w:rsid w:val="00C40609"/>
    <w:rsid w:val="00C415D7"/>
    <w:rsid w:val="00C433CE"/>
    <w:rsid w:val="00C4386F"/>
    <w:rsid w:val="00C43ECC"/>
    <w:rsid w:val="00C440A0"/>
    <w:rsid w:val="00C44BE2"/>
    <w:rsid w:val="00C453CD"/>
    <w:rsid w:val="00C47D9F"/>
    <w:rsid w:val="00C502E6"/>
    <w:rsid w:val="00C50FF2"/>
    <w:rsid w:val="00C52249"/>
    <w:rsid w:val="00C52F58"/>
    <w:rsid w:val="00C53A29"/>
    <w:rsid w:val="00C53BF3"/>
    <w:rsid w:val="00C541BE"/>
    <w:rsid w:val="00C5460A"/>
    <w:rsid w:val="00C54FA7"/>
    <w:rsid w:val="00C55F03"/>
    <w:rsid w:val="00C5692E"/>
    <w:rsid w:val="00C60E27"/>
    <w:rsid w:val="00C656CF"/>
    <w:rsid w:val="00C67F18"/>
    <w:rsid w:val="00C70959"/>
    <w:rsid w:val="00C72400"/>
    <w:rsid w:val="00C73BED"/>
    <w:rsid w:val="00C74824"/>
    <w:rsid w:val="00C750B7"/>
    <w:rsid w:val="00C77552"/>
    <w:rsid w:val="00C81972"/>
    <w:rsid w:val="00C8373D"/>
    <w:rsid w:val="00C8483F"/>
    <w:rsid w:val="00C85784"/>
    <w:rsid w:val="00C8615B"/>
    <w:rsid w:val="00C9046A"/>
    <w:rsid w:val="00C91A24"/>
    <w:rsid w:val="00C91BC9"/>
    <w:rsid w:val="00C91C79"/>
    <w:rsid w:val="00C92BED"/>
    <w:rsid w:val="00C95313"/>
    <w:rsid w:val="00C957B3"/>
    <w:rsid w:val="00C959B4"/>
    <w:rsid w:val="00C9699B"/>
    <w:rsid w:val="00C973D7"/>
    <w:rsid w:val="00CA4476"/>
    <w:rsid w:val="00CA5A4B"/>
    <w:rsid w:val="00CB03CB"/>
    <w:rsid w:val="00CB0B8D"/>
    <w:rsid w:val="00CB2E5E"/>
    <w:rsid w:val="00CB3033"/>
    <w:rsid w:val="00CB3159"/>
    <w:rsid w:val="00CB40A4"/>
    <w:rsid w:val="00CB724F"/>
    <w:rsid w:val="00CC3768"/>
    <w:rsid w:val="00CD21F6"/>
    <w:rsid w:val="00CD268E"/>
    <w:rsid w:val="00CD3A17"/>
    <w:rsid w:val="00CD4130"/>
    <w:rsid w:val="00CD79F6"/>
    <w:rsid w:val="00CD7E04"/>
    <w:rsid w:val="00CE0935"/>
    <w:rsid w:val="00CE0FA8"/>
    <w:rsid w:val="00CE2FD2"/>
    <w:rsid w:val="00CE6836"/>
    <w:rsid w:val="00CE7AFA"/>
    <w:rsid w:val="00CE7BDF"/>
    <w:rsid w:val="00CF00CC"/>
    <w:rsid w:val="00CF20D7"/>
    <w:rsid w:val="00CF2F36"/>
    <w:rsid w:val="00CF45FA"/>
    <w:rsid w:val="00CF549D"/>
    <w:rsid w:val="00CF687D"/>
    <w:rsid w:val="00D0083B"/>
    <w:rsid w:val="00D01304"/>
    <w:rsid w:val="00D021BF"/>
    <w:rsid w:val="00D035F8"/>
    <w:rsid w:val="00D03810"/>
    <w:rsid w:val="00D05142"/>
    <w:rsid w:val="00D05938"/>
    <w:rsid w:val="00D06586"/>
    <w:rsid w:val="00D06877"/>
    <w:rsid w:val="00D07250"/>
    <w:rsid w:val="00D1045D"/>
    <w:rsid w:val="00D10630"/>
    <w:rsid w:val="00D10CF3"/>
    <w:rsid w:val="00D12F24"/>
    <w:rsid w:val="00D13443"/>
    <w:rsid w:val="00D1446D"/>
    <w:rsid w:val="00D14DFF"/>
    <w:rsid w:val="00D15954"/>
    <w:rsid w:val="00D159D2"/>
    <w:rsid w:val="00D20DB2"/>
    <w:rsid w:val="00D21DFE"/>
    <w:rsid w:val="00D225B6"/>
    <w:rsid w:val="00D23489"/>
    <w:rsid w:val="00D26622"/>
    <w:rsid w:val="00D27AE5"/>
    <w:rsid w:val="00D3667A"/>
    <w:rsid w:val="00D3697B"/>
    <w:rsid w:val="00D37B64"/>
    <w:rsid w:val="00D41F18"/>
    <w:rsid w:val="00D45500"/>
    <w:rsid w:val="00D45F8A"/>
    <w:rsid w:val="00D467CB"/>
    <w:rsid w:val="00D46EAE"/>
    <w:rsid w:val="00D50969"/>
    <w:rsid w:val="00D514B8"/>
    <w:rsid w:val="00D54946"/>
    <w:rsid w:val="00D553D3"/>
    <w:rsid w:val="00D5667F"/>
    <w:rsid w:val="00D56BF1"/>
    <w:rsid w:val="00D57162"/>
    <w:rsid w:val="00D60A53"/>
    <w:rsid w:val="00D62F1C"/>
    <w:rsid w:val="00D65011"/>
    <w:rsid w:val="00D654A4"/>
    <w:rsid w:val="00D65CCC"/>
    <w:rsid w:val="00D65E5B"/>
    <w:rsid w:val="00D674C7"/>
    <w:rsid w:val="00D67B59"/>
    <w:rsid w:val="00D70073"/>
    <w:rsid w:val="00D70385"/>
    <w:rsid w:val="00D70C86"/>
    <w:rsid w:val="00D720B7"/>
    <w:rsid w:val="00D7492E"/>
    <w:rsid w:val="00D75220"/>
    <w:rsid w:val="00D7540E"/>
    <w:rsid w:val="00D77DDB"/>
    <w:rsid w:val="00D81A5B"/>
    <w:rsid w:val="00D85023"/>
    <w:rsid w:val="00D85581"/>
    <w:rsid w:val="00D864B9"/>
    <w:rsid w:val="00D86FFA"/>
    <w:rsid w:val="00D87181"/>
    <w:rsid w:val="00D871A8"/>
    <w:rsid w:val="00D910FC"/>
    <w:rsid w:val="00D91B0B"/>
    <w:rsid w:val="00D932CB"/>
    <w:rsid w:val="00D95AC4"/>
    <w:rsid w:val="00D9678F"/>
    <w:rsid w:val="00D96B02"/>
    <w:rsid w:val="00DA0ADD"/>
    <w:rsid w:val="00DA1138"/>
    <w:rsid w:val="00DA1949"/>
    <w:rsid w:val="00DA2BED"/>
    <w:rsid w:val="00DA4868"/>
    <w:rsid w:val="00DA772E"/>
    <w:rsid w:val="00DB22E8"/>
    <w:rsid w:val="00DB2C1E"/>
    <w:rsid w:val="00DB3F0E"/>
    <w:rsid w:val="00DB5024"/>
    <w:rsid w:val="00DB7836"/>
    <w:rsid w:val="00DC0F80"/>
    <w:rsid w:val="00DC1831"/>
    <w:rsid w:val="00DC2641"/>
    <w:rsid w:val="00DC44F3"/>
    <w:rsid w:val="00DC63DE"/>
    <w:rsid w:val="00DC7167"/>
    <w:rsid w:val="00DC7D05"/>
    <w:rsid w:val="00DD25E3"/>
    <w:rsid w:val="00DD658C"/>
    <w:rsid w:val="00DD6DB9"/>
    <w:rsid w:val="00DD7629"/>
    <w:rsid w:val="00DE1D7E"/>
    <w:rsid w:val="00DE2E43"/>
    <w:rsid w:val="00DE31E6"/>
    <w:rsid w:val="00DF065F"/>
    <w:rsid w:val="00DF21A6"/>
    <w:rsid w:val="00DF38BA"/>
    <w:rsid w:val="00DF459D"/>
    <w:rsid w:val="00DF5717"/>
    <w:rsid w:val="00DF6597"/>
    <w:rsid w:val="00E01209"/>
    <w:rsid w:val="00E0444C"/>
    <w:rsid w:val="00E05FF2"/>
    <w:rsid w:val="00E067A9"/>
    <w:rsid w:val="00E11CAA"/>
    <w:rsid w:val="00E128D4"/>
    <w:rsid w:val="00E12ECE"/>
    <w:rsid w:val="00E12F4D"/>
    <w:rsid w:val="00E13CF5"/>
    <w:rsid w:val="00E158A2"/>
    <w:rsid w:val="00E15D04"/>
    <w:rsid w:val="00E165EA"/>
    <w:rsid w:val="00E1796C"/>
    <w:rsid w:val="00E17FCE"/>
    <w:rsid w:val="00E20DB4"/>
    <w:rsid w:val="00E22BD0"/>
    <w:rsid w:val="00E232A8"/>
    <w:rsid w:val="00E25606"/>
    <w:rsid w:val="00E336B7"/>
    <w:rsid w:val="00E34821"/>
    <w:rsid w:val="00E34897"/>
    <w:rsid w:val="00E40A31"/>
    <w:rsid w:val="00E43ED8"/>
    <w:rsid w:val="00E475E9"/>
    <w:rsid w:val="00E47C23"/>
    <w:rsid w:val="00E47DF5"/>
    <w:rsid w:val="00E50040"/>
    <w:rsid w:val="00E51251"/>
    <w:rsid w:val="00E52DEF"/>
    <w:rsid w:val="00E542B7"/>
    <w:rsid w:val="00E547D6"/>
    <w:rsid w:val="00E637EE"/>
    <w:rsid w:val="00E64B1E"/>
    <w:rsid w:val="00E6588B"/>
    <w:rsid w:val="00E65AB4"/>
    <w:rsid w:val="00E72110"/>
    <w:rsid w:val="00E722E1"/>
    <w:rsid w:val="00E74BB5"/>
    <w:rsid w:val="00E755A8"/>
    <w:rsid w:val="00E767C5"/>
    <w:rsid w:val="00E77B32"/>
    <w:rsid w:val="00E80C84"/>
    <w:rsid w:val="00E82B7A"/>
    <w:rsid w:val="00E83383"/>
    <w:rsid w:val="00E8403F"/>
    <w:rsid w:val="00E87838"/>
    <w:rsid w:val="00E90A81"/>
    <w:rsid w:val="00E91CE1"/>
    <w:rsid w:val="00E92181"/>
    <w:rsid w:val="00E9259D"/>
    <w:rsid w:val="00E93359"/>
    <w:rsid w:val="00E95FD1"/>
    <w:rsid w:val="00E96167"/>
    <w:rsid w:val="00E96A6E"/>
    <w:rsid w:val="00EA04BE"/>
    <w:rsid w:val="00EA18B0"/>
    <w:rsid w:val="00EA2658"/>
    <w:rsid w:val="00EA3D80"/>
    <w:rsid w:val="00EA50A9"/>
    <w:rsid w:val="00EA52FE"/>
    <w:rsid w:val="00EA5EBB"/>
    <w:rsid w:val="00EB2282"/>
    <w:rsid w:val="00EB319F"/>
    <w:rsid w:val="00EB3C8D"/>
    <w:rsid w:val="00EB43C6"/>
    <w:rsid w:val="00EB586E"/>
    <w:rsid w:val="00EB58B8"/>
    <w:rsid w:val="00EB6817"/>
    <w:rsid w:val="00EB6AFF"/>
    <w:rsid w:val="00EC0A34"/>
    <w:rsid w:val="00EC61BA"/>
    <w:rsid w:val="00EC7D3C"/>
    <w:rsid w:val="00ED1C60"/>
    <w:rsid w:val="00ED1F64"/>
    <w:rsid w:val="00ED349F"/>
    <w:rsid w:val="00ED41D9"/>
    <w:rsid w:val="00ED4E09"/>
    <w:rsid w:val="00ED5324"/>
    <w:rsid w:val="00ED55E7"/>
    <w:rsid w:val="00EE0478"/>
    <w:rsid w:val="00EE060B"/>
    <w:rsid w:val="00EE0985"/>
    <w:rsid w:val="00EE284A"/>
    <w:rsid w:val="00EE39ED"/>
    <w:rsid w:val="00EE3F7E"/>
    <w:rsid w:val="00EE5464"/>
    <w:rsid w:val="00EE5CBB"/>
    <w:rsid w:val="00EE61A1"/>
    <w:rsid w:val="00EE6CBC"/>
    <w:rsid w:val="00EF17A9"/>
    <w:rsid w:val="00EF4F7C"/>
    <w:rsid w:val="00EF51F8"/>
    <w:rsid w:val="00EF633B"/>
    <w:rsid w:val="00EF69BF"/>
    <w:rsid w:val="00F00D71"/>
    <w:rsid w:val="00F03014"/>
    <w:rsid w:val="00F03A86"/>
    <w:rsid w:val="00F05663"/>
    <w:rsid w:val="00F05F50"/>
    <w:rsid w:val="00F07B22"/>
    <w:rsid w:val="00F1003F"/>
    <w:rsid w:val="00F10DD1"/>
    <w:rsid w:val="00F1122E"/>
    <w:rsid w:val="00F11720"/>
    <w:rsid w:val="00F1600F"/>
    <w:rsid w:val="00F20C84"/>
    <w:rsid w:val="00F223D9"/>
    <w:rsid w:val="00F234D9"/>
    <w:rsid w:val="00F2367E"/>
    <w:rsid w:val="00F24E4F"/>
    <w:rsid w:val="00F26015"/>
    <w:rsid w:val="00F26138"/>
    <w:rsid w:val="00F26732"/>
    <w:rsid w:val="00F26E45"/>
    <w:rsid w:val="00F30C74"/>
    <w:rsid w:val="00F329E7"/>
    <w:rsid w:val="00F32E91"/>
    <w:rsid w:val="00F3341A"/>
    <w:rsid w:val="00F34A3E"/>
    <w:rsid w:val="00F357B6"/>
    <w:rsid w:val="00F37591"/>
    <w:rsid w:val="00F42693"/>
    <w:rsid w:val="00F441DD"/>
    <w:rsid w:val="00F455F2"/>
    <w:rsid w:val="00F456BF"/>
    <w:rsid w:val="00F465A9"/>
    <w:rsid w:val="00F46F12"/>
    <w:rsid w:val="00F5019E"/>
    <w:rsid w:val="00F50F47"/>
    <w:rsid w:val="00F51216"/>
    <w:rsid w:val="00F52601"/>
    <w:rsid w:val="00F52C7B"/>
    <w:rsid w:val="00F56E0E"/>
    <w:rsid w:val="00F57341"/>
    <w:rsid w:val="00F602B5"/>
    <w:rsid w:val="00F61D84"/>
    <w:rsid w:val="00F64314"/>
    <w:rsid w:val="00F64697"/>
    <w:rsid w:val="00F66836"/>
    <w:rsid w:val="00F6691B"/>
    <w:rsid w:val="00F675C0"/>
    <w:rsid w:val="00F676F3"/>
    <w:rsid w:val="00F72A02"/>
    <w:rsid w:val="00F73F1B"/>
    <w:rsid w:val="00F74F6B"/>
    <w:rsid w:val="00F759B2"/>
    <w:rsid w:val="00F76DB6"/>
    <w:rsid w:val="00F77923"/>
    <w:rsid w:val="00F82019"/>
    <w:rsid w:val="00F847EF"/>
    <w:rsid w:val="00F8569C"/>
    <w:rsid w:val="00F86EBB"/>
    <w:rsid w:val="00F87263"/>
    <w:rsid w:val="00F876B1"/>
    <w:rsid w:val="00F91583"/>
    <w:rsid w:val="00F92083"/>
    <w:rsid w:val="00F93B6D"/>
    <w:rsid w:val="00F94F3C"/>
    <w:rsid w:val="00F97141"/>
    <w:rsid w:val="00FA0202"/>
    <w:rsid w:val="00FA0299"/>
    <w:rsid w:val="00FA1FEC"/>
    <w:rsid w:val="00FA2859"/>
    <w:rsid w:val="00FA30FA"/>
    <w:rsid w:val="00FA41E4"/>
    <w:rsid w:val="00FA55AF"/>
    <w:rsid w:val="00FA7BDB"/>
    <w:rsid w:val="00FB1622"/>
    <w:rsid w:val="00FB19B2"/>
    <w:rsid w:val="00FB2F9C"/>
    <w:rsid w:val="00FB35DA"/>
    <w:rsid w:val="00FB44DE"/>
    <w:rsid w:val="00FB6A74"/>
    <w:rsid w:val="00FC0BD7"/>
    <w:rsid w:val="00FC0E7C"/>
    <w:rsid w:val="00FC302C"/>
    <w:rsid w:val="00FC349D"/>
    <w:rsid w:val="00FC4095"/>
    <w:rsid w:val="00FC483F"/>
    <w:rsid w:val="00FC4A8D"/>
    <w:rsid w:val="00FC75E3"/>
    <w:rsid w:val="00FD4974"/>
    <w:rsid w:val="00FE0878"/>
    <w:rsid w:val="00FE5454"/>
    <w:rsid w:val="00FE55CA"/>
    <w:rsid w:val="00FE65A0"/>
    <w:rsid w:val="00FF10A5"/>
    <w:rsid w:val="00FF144C"/>
    <w:rsid w:val="00FF1A4D"/>
    <w:rsid w:val="00FF3078"/>
    <w:rsid w:val="00FF34FA"/>
    <w:rsid w:val="00FF3927"/>
    <w:rsid w:val="00FF5199"/>
    <w:rsid w:val="00FF5350"/>
    <w:rsid w:val="00FF5E5B"/>
    <w:rsid w:val="00FF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508E2"/>
  <w15:chartTrackingRefBased/>
  <w15:docId w15:val="{3B6DF868-04A6-4FB8-A30C-9249FD884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E19"/>
    <w:pPr>
      <w:spacing w:after="200" w:line="480" w:lineRule="auto"/>
    </w:pPr>
    <w:rPr>
      <w:rFonts w:ascii="Arial" w:eastAsia="SimSun" w:hAnsi="Arial" w:cs="Arial"/>
      <w:sz w:val="24"/>
      <w:lang w:val="en-GB" w:eastAsia="zh-CN"/>
    </w:rPr>
  </w:style>
  <w:style w:type="paragraph" w:styleId="Titre1">
    <w:name w:val="heading 1"/>
    <w:basedOn w:val="Normal"/>
    <w:next w:val="Normal"/>
    <w:link w:val="Titre1Car"/>
    <w:uiPriority w:val="9"/>
    <w:qFormat/>
    <w:rsid w:val="002B5A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64697"/>
    <w:pPr>
      <w:keepNext/>
      <w:keepLines/>
      <w:spacing w:before="40" w:after="0"/>
      <w:outlineLvl w:val="1"/>
    </w:pPr>
    <w:rPr>
      <w:rFonts w:eastAsiaTheme="majorEastAsia" w:cstheme="majorBidi"/>
      <w:b/>
      <w:color w:val="2F5496" w:themeColor="accent1" w:themeShade="BF"/>
      <w:sz w:val="28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5460A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12B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11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1E5E"/>
    <w:rPr>
      <w:rFonts w:ascii="Segoe UI" w:eastAsia="SimSun" w:hAnsi="Segoe UI" w:cs="Segoe UI"/>
      <w:sz w:val="18"/>
      <w:szCs w:val="18"/>
      <w:lang w:val="en-GB" w:eastAsia="zh-CN"/>
    </w:rPr>
  </w:style>
  <w:style w:type="character" w:styleId="Numrodeligne">
    <w:name w:val="line number"/>
    <w:basedOn w:val="Policepardfaut"/>
    <w:uiPriority w:val="99"/>
    <w:semiHidden/>
    <w:unhideWhenUsed/>
    <w:rsid w:val="000A68B6"/>
  </w:style>
  <w:style w:type="paragraph" w:styleId="En-tte">
    <w:name w:val="header"/>
    <w:basedOn w:val="Normal"/>
    <w:link w:val="En-tteCar"/>
    <w:uiPriority w:val="99"/>
    <w:unhideWhenUsed/>
    <w:rsid w:val="00A10E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10E4B"/>
    <w:rPr>
      <w:rFonts w:ascii="Arial" w:eastAsia="SimSun" w:hAnsi="Arial" w:cs="Arial"/>
      <w:lang w:val="en-GB" w:eastAsia="zh-CN"/>
    </w:rPr>
  </w:style>
  <w:style w:type="paragraph" w:styleId="Pieddepage">
    <w:name w:val="footer"/>
    <w:basedOn w:val="Normal"/>
    <w:link w:val="PieddepageCar"/>
    <w:uiPriority w:val="99"/>
    <w:unhideWhenUsed/>
    <w:rsid w:val="00A10E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10E4B"/>
    <w:rPr>
      <w:rFonts w:ascii="Arial" w:eastAsia="SimSun" w:hAnsi="Arial" w:cs="Arial"/>
      <w:lang w:val="en-GB" w:eastAsia="zh-CN"/>
    </w:rPr>
  </w:style>
  <w:style w:type="paragraph" w:styleId="Bibliographie">
    <w:name w:val="Bibliography"/>
    <w:basedOn w:val="Normal"/>
    <w:next w:val="Normal"/>
    <w:uiPriority w:val="37"/>
    <w:unhideWhenUsed/>
    <w:rsid w:val="003E11F3"/>
    <w:pPr>
      <w:tabs>
        <w:tab w:val="left" w:pos="504"/>
      </w:tabs>
      <w:spacing w:after="240" w:line="240" w:lineRule="auto"/>
      <w:ind w:left="504" w:hanging="504"/>
    </w:pPr>
  </w:style>
  <w:style w:type="character" w:styleId="Textedelespacerserv">
    <w:name w:val="Placeholder Text"/>
    <w:basedOn w:val="Policepardfaut"/>
    <w:uiPriority w:val="99"/>
    <w:semiHidden/>
    <w:rsid w:val="003B2FBE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495BE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95BE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95BE7"/>
    <w:rPr>
      <w:rFonts w:ascii="Arial" w:eastAsia="SimSun" w:hAnsi="Arial" w:cs="Arial"/>
      <w:sz w:val="20"/>
      <w:szCs w:val="20"/>
      <w:lang w:val="en-GB" w:eastAsia="zh-C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95B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95BE7"/>
    <w:rPr>
      <w:rFonts w:ascii="Arial" w:eastAsia="SimSun" w:hAnsi="Arial" w:cs="Arial"/>
      <w:b/>
      <w:bCs/>
      <w:sz w:val="20"/>
      <w:szCs w:val="20"/>
      <w:lang w:val="en-GB" w:eastAsia="zh-CN"/>
    </w:rPr>
  </w:style>
  <w:style w:type="character" w:styleId="Lienhypertexte">
    <w:name w:val="Hyperlink"/>
    <w:uiPriority w:val="99"/>
    <w:unhideWhenUsed/>
    <w:rsid w:val="0000212D"/>
    <w:rPr>
      <w:color w:val="0000FF"/>
      <w:u w:val="single"/>
    </w:rPr>
  </w:style>
  <w:style w:type="character" w:customStyle="1" w:styleId="doi">
    <w:name w:val="doi"/>
    <w:basedOn w:val="Policepardfaut"/>
    <w:rsid w:val="008100D7"/>
  </w:style>
  <w:style w:type="paragraph" w:styleId="Rvision">
    <w:name w:val="Revision"/>
    <w:hidden/>
    <w:uiPriority w:val="99"/>
    <w:semiHidden/>
    <w:rsid w:val="00651E9B"/>
    <w:pPr>
      <w:spacing w:after="0" w:line="240" w:lineRule="auto"/>
    </w:pPr>
    <w:rPr>
      <w:rFonts w:ascii="Arial" w:eastAsia="SimSun" w:hAnsi="Arial" w:cs="Arial"/>
      <w:lang w:val="en-GB" w:eastAsia="zh-CN"/>
    </w:rPr>
  </w:style>
  <w:style w:type="character" w:customStyle="1" w:styleId="Titre1Car">
    <w:name w:val="Titre 1 Car"/>
    <w:basedOn w:val="Policepardfaut"/>
    <w:link w:val="Titre1"/>
    <w:uiPriority w:val="9"/>
    <w:rsid w:val="002B5AC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character" w:customStyle="1" w:styleId="Titre2Car">
    <w:name w:val="Titre 2 Car"/>
    <w:basedOn w:val="Policepardfaut"/>
    <w:link w:val="Titre2"/>
    <w:uiPriority w:val="9"/>
    <w:rsid w:val="00F64697"/>
    <w:rPr>
      <w:rFonts w:ascii="Times New Roman" w:eastAsiaTheme="majorEastAsia" w:hAnsi="Times New Roman" w:cstheme="majorBidi"/>
      <w:b/>
      <w:color w:val="2F5496" w:themeColor="accent1" w:themeShade="BF"/>
      <w:sz w:val="28"/>
      <w:szCs w:val="26"/>
      <w:lang w:val="en-GB" w:eastAsia="zh-CN"/>
    </w:rPr>
  </w:style>
  <w:style w:type="character" w:customStyle="1" w:styleId="Titre3Car">
    <w:name w:val="Titre 3 Car"/>
    <w:basedOn w:val="Policepardfaut"/>
    <w:link w:val="Titre3"/>
    <w:uiPriority w:val="9"/>
    <w:rsid w:val="00C5460A"/>
    <w:rPr>
      <w:rFonts w:ascii="Arial" w:eastAsiaTheme="majorEastAsia" w:hAnsi="Arial" w:cstheme="majorBidi"/>
      <w:b/>
      <w:szCs w:val="24"/>
      <w:lang w:val="en-GB" w:eastAsia="zh-CN"/>
    </w:rPr>
  </w:style>
  <w:style w:type="table" w:styleId="Grilledutableau">
    <w:name w:val="Table Grid"/>
    <w:basedOn w:val="TableauNormal"/>
    <w:uiPriority w:val="39"/>
    <w:rsid w:val="000A5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4Car">
    <w:name w:val="Titre 4 Car"/>
    <w:basedOn w:val="Policepardfaut"/>
    <w:link w:val="Titre4"/>
    <w:uiPriority w:val="9"/>
    <w:rsid w:val="00412B6B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GB" w:eastAsia="zh-CN"/>
    </w:rPr>
  </w:style>
  <w:style w:type="character" w:styleId="Accentuation">
    <w:name w:val="Emphasis"/>
    <w:basedOn w:val="Policepardfaut"/>
    <w:uiPriority w:val="20"/>
    <w:qFormat/>
    <w:rsid w:val="002F237C"/>
    <w:rPr>
      <w:i/>
      <w:iCs/>
    </w:rPr>
  </w:style>
  <w:style w:type="paragraph" w:styleId="Sansinterligne">
    <w:name w:val="No Spacing"/>
    <w:uiPriority w:val="1"/>
    <w:qFormat/>
    <w:rsid w:val="00283DD0"/>
    <w:pPr>
      <w:spacing w:after="0" w:line="240" w:lineRule="auto"/>
    </w:pPr>
    <w:rPr>
      <w:rFonts w:ascii="Arial" w:eastAsia="SimSun" w:hAnsi="Arial" w:cs="Arial"/>
      <w:sz w:val="24"/>
      <w:lang w:val="en-GB" w:eastAsia="zh-CN"/>
    </w:rPr>
  </w:style>
  <w:style w:type="character" w:customStyle="1" w:styleId="font71">
    <w:name w:val="font71"/>
    <w:basedOn w:val="Policepardfaut"/>
    <w:rsid w:val="00D910FC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Paragraphedeliste">
    <w:name w:val="List Paragraph"/>
    <w:basedOn w:val="Normal"/>
    <w:uiPriority w:val="34"/>
    <w:qFormat/>
    <w:rsid w:val="005504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8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8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4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1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6267C-10EF-4DDB-9F31-333FE2EA7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59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Durand</dc:creator>
  <cp:keywords/>
  <dc:description/>
  <cp:lastModifiedBy>Vincent Burrus</cp:lastModifiedBy>
  <cp:revision>7</cp:revision>
  <cp:lastPrinted>2021-07-24T20:58:00Z</cp:lastPrinted>
  <dcterms:created xsi:type="dcterms:W3CDTF">2021-07-30T17:45:00Z</dcterms:created>
  <dcterms:modified xsi:type="dcterms:W3CDTF">2021-07-30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kIsKy9xB"/&gt;&lt;style id="http://www.zotero.org/styles/plos-genetics" hasBibliography="1" bibliographyStyleHasBeenSet="1"/&gt;&lt;prefs&gt;&lt;pref name="fieldType" value="Field"/&gt;&lt;/prefs&gt;&lt;/data&gt;</vt:lpwstr>
  </property>
</Properties>
</file>